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802"/>
        <w:tblW w:w="10710" w:type="dxa"/>
        <w:tblLook w:val="04A0" w:firstRow="1" w:lastRow="0" w:firstColumn="1" w:lastColumn="0" w:noHBand="0" w:noVBand="1"/>
      </w:tblPr>
      <w:tblGrid>
        <w:gridCol w:w="1080"/>
        <w:gridCol w:w="1530"/>
        <w:gridCol w:w="2970"/>
        <w:gridCol w:w="1252"/>
        <w:gridCol w:w="1184"/>
        <w:gridCol w:w="1704"/>
        <w:gridCol w:w="990"/>
      </w:tblGrid>
      <w:tr w:rsidR="00FE5E2B" w:rsidRPr="000B67D4" w14:paraId="0DCA173C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9990" w14:textId="3AD4C55E" w:rsidR="00FE5E2B" w:rsidRPr="000B67D4" w:rsidRDefault="00FE5E2B" w:rsidP="00FE5E2B">
            <w:pPr>
              <w:rPr>
                <w:rFonts w:ascii="Times" w:hAnsi="Times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6F0DFA" w:rsidRPr="000B67D4" w14:paraId="3B6110D7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CFDCB" w14:textId="5E4A8725" w:rsidR="00AF4BB0" w:rsidRPr="000B67D4" w:rsidRDefault="006F0DFA" w:rsidP="00FE5E2B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Alpha-Diversity Statistics </w:t>
            </w:r>
          </w:p>
        </w:tc>
      </w:tr>
      <w:tr w:rsidR="00187E33" w:rsidRPr="000B67D4" w14:paraId="26B14A02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BE41" w14:textId="77777777" w:rsidR="0025607B" w:rsidRPr="000B67D4" w:rsidRDefault="0025607B" w:rsidP="00FE5E2B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  <w:p w14:paraId="40B97B05" w14:textId="1614B23E" w:rsidR="00187E33" w:rsidRPr="000B67D4" w:rsidRDefault="00187E33" w:rsidP="00FE5E2B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Sample types </w:t>
            </w:r>
          </w:p>
        </w:tc>
      </w:tr>
      <w:tr w:rsidR="00187E33" w:rsidRPr="000B67D4" w14:paraId="45A1FB2C" w14:textId="77777777" w:rsidTr="00FE5E2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0E45F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612D0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C8A9C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Test Typ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E3C5E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hi-squar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EB6BD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573A2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187E33" w:rsidRPr="000B67D4" w14:paraId="7AC4454C" w14:textId="77777777" w:rsidTr="00FE5E2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DA158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3AF6B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7EDA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84903" w14:textId="0AD99E5F" w:rsidR="00187E33" w:rsidRPr="000B67D4" w:rsidRDefault="00BF1626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80.54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5CD70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6F0E4" w14:textId="292AB054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2.</w:t>
            </w:r>
            <w:r w:rsidR="00BF1626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2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16</w:t>
            </w:r>
            <w:r w:rsidR="005E687D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*</w:t>
            </w:r>
          </w:p>
        </w:tc>
      </w:tr>
      <w:tr w:rsidR="00187E33" w:rsidRPr="000B67D4" w14:paraId="7793B3F1" w14:textId="77777777" w:rsidTr="00FE5E2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7928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D9CF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B1B7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9950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2µm-wa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781E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D9A9" w14:textId="48FF74F0" w:rsidR="00187E33" w:rsidRPr="000B67D4" w:rsidRDefault="0093377D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FC2B" w14:textId="059625E9" w:rsidR="00187E33" w:rsidRPr="000B67D4" w:rsidRDefault="008A0AF9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</w:tr>
      <w:tr w:rsidR="00187E33" w:rsidRPr="000B67D4" w14:paraId="7528EDE7" w14:textId="77777777" w:rsidTr="00FE5E2B">
        <w:trPr>
          <w:trHeight w:val="280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18D6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C659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20DF" w14:textId="5BBACACA" w:rsidR="00187E33" w:rsidRPr="000B67D4" w:rsidRDefault="009E6520" w:rsidP="00FE5E2B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02</w:t>
            </w:r>
            <w:r w:rsidR="00BF1626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5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CB00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9D7B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79C3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187E33" w:rsidRPr="000B67D4" w14:paraId="0868A8F3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9C5F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C042" w14:textId="7746B3D3" w:rsidR="00187E33" w:rsidRPr="000B67D4" w:rsidRDefault="0093377D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4BFD" w14:textId="74CEB790" w:rsidR="00187E33" w:rsidRPr="000B67D4" w:rsidRDefault="00BF1626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BF1626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8.7e-05 </w:t>
            </w:r>
            <w:r w:rsidR="009E6520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0299" w14:textId="0573FBF0" w:rsidR="00187E33" w:rsidRPr="000B67D4" w:rsidRDefault="00BF1626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.3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</w:t>
            </w:r>
            <w:r w:rsidR="009E6520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1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91AF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A1D8" w14:textId="77777777" w:rsidR="00187E33" w:rsidRPr="000B67D4" w:rsidRDefault="00187E33" w:rsidP="00FE5E2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4B2C49C7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1EB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FAF0" w14:textId="1C5F07B8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CCB0" w14:textId="22B3C368" w:rsidR="00F13EF2" w:rsidRPr="00F13EF2" w:rsidRDefault="009E6520" w:rsidP="00F13EF2">
            <w:pPr>
              <w:jc w:val="center"/>
              <w:rPr>
                <w:rFonts w:ascii="Times" w:hAnsi="Times" w:cs="Arial"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05</w:t>
            </w:r>
            <w:r w:rsidR="00BF1626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9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4D63" w14:textId="607AF6EE" w:rsidR="00F13EF2" w:rsidRPr="000B67D4" w:rsidRDefault="00BF1626" w:rsidP="00F13EF2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2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.</w:t>
            </w:r>
            <w:r w:rsidR="009E6520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1</w:t>
            </w:r>
            <w:r w:rsidR="009E6520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2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9373" w14:textId="4320D9D8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9E6520">
              <w:rPr>
                <w:rFonts w:ascii="Times" w:hAnsi="Times" w:cs="Arial"/>
                <w:sz w:val="16"/>
                <w:szCs w:val="16"/>
              </w:rPr>
              <w:t>0</w:t>
            </w:r>
            <w:r w:rsidR="004A2DD2">
              <w:rPr>
                <w:rFonts w:ascii="Times" w:hAnsi="Times" w:cs="Arial"/>
                <w:sz w:val="16"/>
                <w:szCs w:val="16"/>
              </w:rPr>
              <w:t>2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7D5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42AF2C74" w14:textId="77777777" w:rsidTr="00F13EF2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72DD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63CB6" w14:textId="06255412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wa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40789" w14:textId="295A8CFE" w:rsidR="00F13EF2" w:rsidRPr="00F13EF2" w:rsidRDefault="00F13EF2" w:rsidP="00F13EF2">
            <w:pPr>
              <w:jc w:val="center"/>
              <w:rPr>
                <w:rFonts w:ascii="Times" w:hAnsi="Times" w:cs="Arial"/>
                <w:bCs/>
                <w:color w:val="FF0000"/>
                <w:sz w:val="16"/>
                <w:szCs w:val="16"/>
              </w:rPr>
            </w:pPr>
            <w:r w:rsidRPr="00F13EF2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</w:t>
            </w:r>
            <w:r w:rsidR="00BF1626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688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1B828" w14:textId="30A9F5BC" w:rsidR="00F13EF2" w:rsidRPr="00F13EF2" w:rsidRDefault="00F13EF2" w:rsidP="00F13EF2">
            <w:pPr>
              <w:jc w:val="center"/>
              <w:rPr>
                <w:rFonts w:ascii="Times" w:hAnsi="Times" w:cs="Arial"/>
                <w:bCs/>
                <w:color w:val="FF0000"/>
                <w:sz w:val="16"/>
                <w:szCs w:val="16"/>
              </w:rPr>
            </w:pPr>
            <w:r w:rsidRPr="00F13EF2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</w:t>
            </w:r>
            <w:r w:rsidR="009E6520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5</w:t>
            </w:r>
            <w:r w:rsidR="00BF1626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2C8DF" w14:textId="0E969958" w:rsidR="00F13EF2" w:rsidRPr="000B67D4" w:rsidRDefault="009E6520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0F40B" w14:textId="18C038AE" w:rsidR="00F13EF2" w:rsidRPr="000B67D4" w:rsidRDefault="009E6520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</w:tr>
      <w:tr w:rsidR="00F13EF2" w:rsidRPr="000B67D4" w14:paraId="3502BD9E" w14:textId="77777777" w:rsidTr="00FE5E2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0DA6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7D4D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SD vs Samp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E49F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8C314" w14:textId="6C4841BB" w:rsidR="00F13EF2" w:rsidRPr="000B67D4" w:rsidRDefault="0072293F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72.3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0A62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27EAD" w14:textId="00BA4D7A" w:rsidR="00F13EF2" w:rsidRPr="000B67D4" w:rsidRDefault="0072293F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7.075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</w:t>
            </w:r>
            <w:r w:rsidR="00EA5F18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5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</w:tr>
      <w:tr w:rsidR="00F13EF2" w:rsidRPr="000B67D4" w14:paraId="497FE918" w14:textId="77777777" w:rsidTr="00FE5E2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192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0DA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SD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0F7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565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2µm-wa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1DD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EA4B" w14:textId="0CB3F4B4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1EA0" w14:textId="6B84CB66" w:rsidR="00F13EF2" w:rsidRPr="000B67D4" w:rsidRDefault="00EA5F1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</w:tr>
      <w:tr w:rsidR="00F13EF2" w:rsidRPr="000B67D4" w14:paraId="43D1884D" w14:textId="77777777" w:rsidTr="00FE5E2B">
        <w:trPr>
          <w:trHeight w:val="280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190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180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E4F8" w14:textId="052729E7" w:rsidR="00F13EF2" w:rsidRPr="000B67D4" w:rsidRDefault="0078136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AD7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E6D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028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04F710A2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BFA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112F" w14:textId="331F3B86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20E5" w14:textId="335FCAE0" w:rsidR="00F13EF2" w:rsidRPr="000B67D4" w:rsidRDefault="0078136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4.4</w:t>
            </w:r>
            <w:r w:rsidR="00EA5F18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0</w:t>
            </w:r>
            <w:r w:rsidR="00EA5F18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F5E5" w14:textId="6A7C69D0" w:rsidR="00F13EF2" w:rsidRPr="000B67D4" w:rsidRDefault="0078136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3</w:t>
            </w:r>
            <w:r w:rsidR="00AF4BB0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.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</w:t>
            </w:r>
            <w:r w:rsidR="00AF4BB0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0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7</w:t>
            </w:r>
            <w:r w:rsidR="00AF4BB0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F9A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577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2E43D51C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CF8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2144" w14:textId="024003EA" w:rsidR="00F13EF2" w:rsidRPr="000B67D4" w:rsidRDefault="00EA5F1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F748" w14:textId="468DB5A3" w:rsidR="00F13EF2" w:rsidRPr="000B67D4" w:rsidRDefault="00EA5F18" w:rsidP="00F13EF2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4.</w:t>
            </w:r>
            <w:r w:rsidR="00781368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6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0</w:t>
            </w:r>
            <w:r w:rsidR="00781368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9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6D3B" w14:textId="09475A04" w:rsidR="00F13EF2" w:rsidRPr="000B67D4" w:rsidRDefault="00AF4BB0" w:rsidP="00F13EF2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01</w:t>
            </w:r>
            <w:r w:rsidR="00781368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2 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55BD" w14:textId="51E1FD3C" w:rsidR="00F13EF2" w:rsidRPr="00AF4BB0" w:rsidRDefault="00AF4BB0" w:rsidP="00F13EF2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AF4BB0">
              <w:rPr>
                <w:rFonts w:ascii="Times" w:hAnsi="Times" w:cs="Arial"/>
                <w:b/>
                <w:color w:val="FF0000"/>
                <w:sz w:val="16"/>
                <w:szCs w:val="16"/>
              </w:rPr>
              <w:t>0.0</w:t>
            </w:r>
            <w:r w:rsidR="00781368">
              <w:rPr>
                <w:rFonts w:ascii="Times" w:hAnsi="Times" w:cs="Arial"/>
                <w:b/>
                <w:color w:val="FF0000"/>
                <w:sz w:val="16"/>
                <w:szCs w:val="16"/>
              </w:rPr>
              <w:t>1661</w:t>
            </w:r>
            <w:r>
              <w:rPr>
                <w:rFonts w:ascii="Times" w:hAnsi="Times" w:cs="Arial"/>
                <w:b/>
                <w:color w:val="FF0000"/>
                <w:sz w:val="16"/>
                <w:szCs w:val="16"/>
              </w:rPr>
              <w:t xml:space="preserve">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FD5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7A8B5D97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34DF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3D34D" w14:textId="518CEB20" w:rsidR="00F13EF2" w:rsidRPr="000B67D4" w:rsidRDefault="00EA5F1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wa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E1C7E" w14:textId="40A47CCA" w:rsidR="00F13EF2" w:rsidRPr="00AF4BB0" w:rsidRDefault="00EA5F18" w:rsidP="00F13EF2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AF4BB0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</w:t>
            </w:r>
            <w:r w:rsidR="0078136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138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800B7" w14:textId="6AF1AC92" w:rsidR="00F13EF2" w:rsidRPr="00AF4BB0" w:rsidRDefault="00AF4BB0" w:rsidP="00F13EF2">
            <w:pPr>
              <w:jc w:val="center"/>
              <w:rPr>
                <w:rFonts w:ascii="Times" w:hAnsi="Times" w:cs="Arial"/>
                <w:bCs/>
                <w:color w:val="FF0000"/>
                <w:sz w:val="16"/>
                <w:szCs w:val="16"/>
              </w:rPr>
            </w:pPr>
            <w:r w:rsidRPr="00AF4BB0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3</w:t>
            </w:r>
            <w:r w:rsidR="0078136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65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0386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FE185" w14:textId="1564FCD2" w:rsidR="00F13EF2" w:rsidRPr="000B67D4" w:rsidRDefault="0078136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</w:tr>
      <w:tr w:rsidR="00F13EF2" w:rsidRPr="000B67D4" w14:paraId="37183CC4" w14:textId="77777777" w:rsidTr="00FE5E2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4189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06BA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E460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22188" w14:textId="667D1C07" w:rsidR="00F13EF2" w:rsidRPr="000B67D4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  <w:r w:rsidR="00C96776">
              <w:rPr>
                <w:rFonts w:ascii="Times" w:hAnsi="Times" w:cs="Arial"/>
                <w:sz w:val="16"/>
                <w:szCs w:val="16"/>
              </w:rPr>
              <w:t>2.0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D632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2B074" w14:textId="041B7684" w:rsidR="00F13EF2" w:rsidRPr="00E55B4E" w:rsidRDefault="00E55B4E" w:rsidP="00F13EF2">
            <w:pPr>
              <w:jc w:val="center"/>
              <w:rPr>
                <w:rFonts w:ascii="Times" w:hAnsi="Times" w:cs="Arial"/>
                <w:b/>
                <w:color w:val="FF0000"/>
                <w:sz w:val="16"/>
                <w:szCs w:val="16"/>
              </w:rPr>
            </w:pPr>
            <w:r w:rsidRPr="00E55B4E">
              <w:rPr>
                <w:rFonts w:ascii="Times" w:hAnsi="Times" w:cs="Arial"/>
                <w:b/>
                <w:color w:val="FF0000"/>
                <w:sz w:val="16"/>
                <w:szCs w:val="16"/>
              </w:rPr>
              <w:t>0.0</w:t>
            </w:r>
            <w:r w:rsidR="00C96776">
              <w:rPr>
                <w:rFonts w:ascii="Times" w:hAnsi="Times" w:cs="Arial"/>
                <w:b/>
                <w:color w:val="FF0000"/>
                <w:sz w:val="16"/>
                <w:szCs w:val="16"/>
              </w:rPr>
              <w:t>1671</w:t>
            </w:r>
            <w:r>
              <w:rPr>
                <w:rFonts w:ascii="Times" w:hAnsi="Times" w:cs="Arial"/>
                <w:b/>
                <w:color w:val="FF0000"/>
                <w:sz w:val="16"/>
                <w:szCs w:val="16"/>
              </w:rPr>
              <w:t xml:space="preserve"> *</w:t>
            </w:r>
          </w:p>
        </w:tc>
      </w:tr>
      <w:tr w:rsidR="00F13EF2" w:rsidRPr="000B67D4" w14:paraId="44F5F4EB" w14:textId="77777777" w:rsidTr="00FE5E2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F0F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EB5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C6D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F67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2µm-wa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62C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A944" w14:textId="7B669E7F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4CED" w14:textId="5A161BA3" w:rsidR="00F13EF2" w:rsidRPr="000B67D4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</w:tr>
      <w:tr w:rsidR="00F13EF2" w:rsidRPr="000B67D4" w14:paraId="2D247C3F" w14:textId="77777777" w:rsidTr="00FE5E2B">
        <w:trPr>
          <w:trHeight w:val="280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A68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43A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9FB4" w14:textId="4F363961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8DE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157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265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34DF0998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4FE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5B03" w14:textId="3E4312AA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52F0" w14:textId="2BE0CA0B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9AA6" w14:textId="698A7A21" w:rsidR="00F13EF2" w:rsidRPr="00C96776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96776">
              <w:rPr>
                <w:rFonts w:ascii="Times" w:hAnsi="Times" w:cs="Arial"/>
                <w:color w:val="000000" w:themeColor="text1"/>
                <w:sz w:val="16"/>
                <w:szCs w:val="16"/>
              </w:rPr>
              <w:t>0.0</w:t>
            </w:r>
            <w:r w:rsidR="00802A05">
              <w:rPr>
                <w:rFonts w:ascii="Times" w:hAnsi="Times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CDD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5EF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44A35D36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E57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A028" w14:textId="2D0FC1F7" w:rsidR="00F13EF2" w:rsidRPr="000B67D4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F2AD" w14:textId="34F98D21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B004" w14:textId="6AA58629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802A05">
              <w:rPr>
                <w:rFonts w:ascii="Times" w:hAnsi="Times" w:cs="Arial"/>
                <w:sz w:val="16"/>
                <w:szCs w:val="16"/>
              </w:rPr>
              <w:t>8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42C6" w14:textId="45DE0304" w:rsidR="00F13EF2" w:rsidRPr="000B67D4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4</w:t>
            </w:r>
            <w:r w:rsidR="00802A05">
              <w:rPr>
                <w:rFonts w:ascii="Times" w:hAnsi="Times" w:cs="Arial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7E0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09FCB1F9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BCC1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06DC8" w14:textId="21BB62A1" w:rsidR="00F13EF2" w:rsidRPr="000B67D4" w:rsidRDefault="00E55B4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wa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0880B" w14:textId="489E236F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FE78A" w14:textId="301152A8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24EE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AEA55" w14:textId="6DAE3B43" w:rsidR="00F13EF2" w:rsidRPr="000B67D4" w:rsidRDefault="00802A05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</w:tr>
      <w:tr w:rsidR="00F13EF2" w:rsidRPr="000B67D4" w14:paraId="271E8630" w14:textId="77777777" w:rsidTr="00FE5E2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561C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5089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SD vs Samp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7D8B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16CA6" w14:textId="060E8E19" w:rsidR="00F13EF2" w:rsidRPr="000B67D4" w:rsidRDefault="00FE4497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5.97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1EE6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4A86E" w14:textId="0BF12A65" w:rsidR="00F13EF2" w:rsidRPr="000B67D4" w:rsidRDefault="00FE4497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FE4497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3.203e-05 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*</w:t>
            </w:r>
          </w:p>
        </w:tc>
      </w:tr>
      <w:tr w:rsidR="00F13EF2" w:rsidRPr="000B67D4" w14:paraId="62258F61" w14:textId="77777777" w:rsidTr="00FE5E2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AD7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7EE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SD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15E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D1F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2µm-wa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365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5484" w14:textId="04DC84C0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37C7" w14:textId="2855CE2D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</w:tr>
      <w:tr w:rsidR="00F13EF2" w:rsidRPr="000B67D4" w14:paraId="6C8CF3E1" w14:textId="77777777" w:rsidTr="00FE5E2B">
        <w:trPr>
          <w:trHeight w:val="280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5E0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C13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µm-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BEFC" w14:textId="1CC45C12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7A5D00">
              <w:rPr>
                <w:rFonts w:ascii="Times" w:hAnsi="Times" w:cs="Arial"/>
                <w:sz w:val="16"/>
                <w:szCs w:val="16"/>
              </w:rPr>
              <w:t>3</w:t>
            </w:r>
            <w:r w:rsidR="00E851A1">
              <w:rPr>
                <w:rFonts w:ascii="Times" w:hAnsi="Times" w:cs="Arial"/>
                <w:sz w:val="16"/>
                <w:szCs w:val="16"/>
              </w:rPr>
              <w:t>2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BF7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D9A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B5A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4FE6C74F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01D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5055" w14:textId="4EDB1A6C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natur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86A5" w14:textId="5039C3D7" w:rsidR="00F13EF2" w:rsidRPr="000B67D4" w:rsidRDefault="001C4460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7A5D00">
              <w:rPr>
                <w:rFonts w:ascii="Times" w:hAnsi="Times" w:cs="Arial"/>
                <w:sz w:val="16"/>
                <w:szCs w:val="16"/>
              </w:rPr>
              <w:t>0</w:t>
            </w:r>
            <w:r w:rsidR="00E851A1">
              <w:rPr>
                <w:rFonts w:ascii="Times" w:hAnsi="Times" w:cs="Arial"/>
                <w:sz w:val="16"/>
                <w:szCs w:val="16"/>
              </w:rPr>
              <w:t>35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69DE" w14:textId="7D1B5884" w:rsidR="00F13EF2" w:rsidRPr="001C4460" w:rsidRDefault="001C4460" w:rsidP="00F13EF2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1C4460">
              <w:rPr>
                <w:rFonts w:ascii="Times" w:hAnsi="Times" w:cs="Arial"/>
                <w:b/>
                <w:color w:val="FF0000"/>
                <w:sz w:val="16"/>
                <w:szCs w:val="16"/>
              </w:rPr>
              <w:t>0.0</w:t>
            </w:r>
            <w:r w:rsidR="007043A1">
              <w:rPr>
                <w:rFonts w:ascii="Times" w:hAnsi="Times" w:cs="Arial"/>
                <w:b/>
                <w:color w:val="FF0000"/>
                <w:sz w:val="16"/>
                <w:szCs w:val="16"/>
              </w:rPr>
              <w:t>0021</w:t>
            </w:r>
            <w:r>
              <w:rPr>
                <w:rFonts w:ascii="Times" w:hAnsi="Times" w:cs="Arial"/>
                <w:b/>
                <w:color w:val="FF0000"/>
                <w:sz w:val="16"/>
                <w:szCs w:val="16"/>
              </w:rPr>
              <w:t xml:space="preserve"> **</w:t>
            </w:r>
            <w:r w:rsidR="007043A1">
              <w:rPr>
                <w:rFonts w:ascii="Times" w:hAnsi="Times" w:cs="Arial"/>
                <w:b/>
                <w:color w:val="FF0000"/>
                <w:sz w:val="16"/>
                <w:szCs w:val="16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593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7E9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20AD2295" w14:textId="77777777" w:rsidTr="00FE5E2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0FD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ABC2" w14:textId="48DECC01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last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0698" w14:textId="4ABAB9D6" w:rsidR="00F13EF2" w:rsidRPr="000B67D4" w:rsidRDefault="00E851A1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DC40" w14:textId="019C879B" w:rsidR="00F13EF2" w:rsidRPr="001C4460" w:rsidRDefault="00F13EF2" w:rsidP="00F13EF2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1C4460">
              <w:rPr>
                <w:rFonts w:ascii="Times" w:hAnsi="Times" w:cs="Arial"/>
                <w:b/>
                <w:color w:val="FF0000"/>
                <w:sz w:val="16"/>
                <w:szCs w:val="16"/>
              </w:rPr>
              <w:t>0.0</w:t>
            </w:r>
            <w:r w:rsidR="007A5D00">
              <w:rPr>
                <w:rFonts w:ascii="Times" w:hAnsi="Times" w:cs="Arial"/>
                <w:b/>
                <w:color w:val="FF0000"/>
                <w:sz w:val="16"/>
                <w:szCs w:val="16"/>
              </w:rPr>
              <w:t>0</w:t>
            </w:r>
            <w:r w:rsidR="007043A1">
              <w:rPr>
                <w:rFonts w:ascii="Times" w:hAnsi="Times" w:cs="Arial"/>
                <w:b/>
                <w:color w:val="FF0000"/>
                <w:sz w:val="16"/>
                <w:szCs w:val="16"/>
              </w:rPr>
              <w:t>197</w:t>
            </w:r>
            <w:r w:rsidR="001C4460">
              <w:rPr>
                <w:rFonts w:ascii="Times" w:hAnsi="Times" w:cs="Arial"/>
                <w:b/>
                <w:color w:val="FF0000"/>
                <w:sz w:val="16"/>
                <w:szCs w:val="16"/>
              </w:rPr>
              <w:t xml:space="preserve"> *</w:t>
            </w:r>
            <w:r w:rsidR="007A5D00">
              <w:rPr>
                <w:rFonts w:ascii="Times" w:hAnsi="Times" w:cs="Arial"/>
                <w:b/>
                <w:color w:val="FF0000"/>
                <w:sz w:val="16"/>
                <w:szCs w:val="16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2D5C" w14:textId="58927724" w:rsidR="00F13EF2" w:rsidRPr="000B67D4" w:rsidRDefault="001C4460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7043A1">
              <w:rPr>
                <w:rFonts w:ascii="Times" w:hAnsi="Times" w:cs="Arial"/>
                <w:sz w:val="16"/>
                <w:szCs w:val="16"/>
              </w:rPr>
              <w:t>27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FF6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2B6F8604" w14:textId="77777777" w:rsidTr="0025607B">
        <w:trPr>
          <w:trHeight w:val="280"/>
        </w:trPr>
        <w:tc>
          <w:tcPr>
            <w:tcW w:w="26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473E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EA96E" w14:textId="3E7EE081" w:rsidR="00F13EF2" w:rsidRPr="000B67D4" w:rsidRDefault="0093377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wa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68BE5" w14:textId="32CBEE35" w:rsidR="00F13EF2" w:rsidRPr="000B67D4" w:rsidRDefault="00E851A1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1AD19" w14:textId="55DE1D13" w:rsidR="00F13EF2" w:rsidRPr="001C4460" w:rsidRDefault="001C4460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1C4460">
              <w:rPr>
                <w:rFonts w:ascii="Times" w:hAnsi="Times" w:cs="Arial"/>
                <w:color w:val="000000" w:themeColor="text1"/>
                <w:sz w:val="16"/>
                <w:szCs w:val="16"/>
              </w:rPr>
              <w:t>0.</w:t>
            </w:r>
            <w:r w:rsidR="007A5D00">
              <w:rPr>
                <w:rFonts w:ascii="Times" w:hAnsi="Times" w:cs="Arial"/>
                <w:color w:val="000000" w:themeColor="text1"/>
                <w:sz w:val="16"/>
                <w:szCs w:val="16"/>
              </w:rPr>
              <w:t>4</w:t>
            </w:r>
            <w:r w:rsidR="007043A1">
              <w:rPr>
                <w:rFonts w:ascii="Times" w:hAnsi="Times" w:cs="Arial"/>
                <w:color w:val="000000" w:themeColor="text1"/>
                <w:sz w:val="16"/>
                <w:szCs w:val="16"/>
              </w:rPr>
              <w:t>93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AA146" w14:textId="33B0A480" w:rsidR="00F13EF2" w:rsidRPr="000B67D4" w:rsidRDefault="007043A1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9EABF" w14:textId="4F7E8C16" w:rsidR="00F13EF2" w:rsidRPr="000B67D4" w:rsidRDefault="007043A1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</w:tr>
      <w:tr w:rsidR="00F13EF2" w:rsidRPr="000B67D4" w14:paraId="5837AFAB" w14:textId="77777777" w:rsidTr="0025607B">
        <w:trPr>
          <w:trHeight w:val="280"/>
        </w:trPr>
        <w:tc>
          <w:tcPr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1F1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1FA8440F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4E6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  <w:p w14:paraId="6B5B1101" w14:textId="24BD9344" w:rsidR="00F13EF2" w:rsidRPr="000B67D4" w:rsidRDefault="00F13EF2" w:rsidP="00F13EF2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t>Plastic vs Location Broad</w:t>
            </w:r>
          </w:p>
        </w:tc>
      </w:tr>
      <w:tr w:rsidR="00F13EF2" w:rsidRPr="000B67D4" w14:paraId="25EEAE50" w14:textId="77777777" w:rsidTr="0025607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7AE1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F975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E4B7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Test Typ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1B9C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hi-squar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0948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FEB3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13EF2" w:rsidRPr="000B67D4" w14:paraId="35AA8E4D" w14:textId="77777777" w:rsidTr="0025607B">
        <w:trPr>
          <w:gridAfter w:val="1"/>
          <w:wAfter w:w="990" w:type="dxa"/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2020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4FE5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E3F1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786B7" w14:textId="2DB7E774" w:rsidR="00F13EF2" w:rsidRPr="000B67D4" w:rsidRDefault="000E4DA3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DF7E77">
              <w:rPr>
                <w:rFonts w:ascii="Times" w:hAnsi="Times" w:cs="Arial"/>
                <w:sz w:val="16"/>
                <w:szCs w:val="16"/>
              </w:rPr>
              <w:t>4848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7CBD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4854B" w14:textId="7125B570" w:rsidR="00F13EF2" w:rsidRPr="000E4DA3" w:rsidRDefault="00DF7E77" w:rsidP="00F13EF2">
            <w:pPr>
              <w:jc w:val="center"/>
              <w:rPr>
                <w:rFonts w:ascii="Times" w:hAnsi="Times" w:cs="Arial"/>
                <w:bCs/>
                <w:sz w:val="16"/>
                <w:szCs w:val="16"/>
              </w:rPr>
            </w:pP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7847</w:t>
            </w:r>
          </w:p>
        </w:tc>
      </w:tr>
      <w:tr w:rsidR="00F13EF2" w:rsidRPr="000B67D4" w14:paraId="75342412" w14:textId="77777777" w:rsidTr="0025607B">
        <w:trPr>
          <w:gridAfter w:val="2"/>
          <w:wAfter w:w="2694" w:type="dxa"/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E3C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584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A55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810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9B0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</w:tr>
      <w:tr w:rsidR="00F13EF2" w:rsidRPr="000B67D4" w14:paraId="5769A2B5" w14:textId="77777777" w:rsidTr="0025607B">
        <w:trPr>
          <w:gridAfter w:val="2"/>
          <w:wAfter w:w="2694" w:type="dxa"/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C02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442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57A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453A" w14:textId="69051A1E" w:rsidR="00F13EF2" w:rsidRPr="000B67D4" w:rsidRDefault="000E4DA3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B36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</w:tr>
      <w:tr w:rsidR="00F13EF2" w:rsidRPr="000B67D4" w14:paraId="75A4F85F" w14:textId="77777777" w:rsidTr="0025607B">
        <w:trPr>
          <w:gridAfter w:val="2"/>
          <w:wAfter w:w="2694" w:type="dxa"/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3DD7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4AED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380C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07856" w14:textId="24C78EAB" w:rsidR="00F13EF2" w:rsidRPr="000B67D4" w:rsidRDefault="000E4DA3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5428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</w:tr>
      <w:tr w:rsidR="00F13EF2" w:rsidRPr="000B67D4" w14:paraId="3C0CC350" w14:textId="77777777" w:rsidTr="0097368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5604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BF15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582C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6B14F" w14:textId="68D880CF" w:rsidR="00F13EF2" w:rsidRPr="000B67D4" w:rsidRDefault="00D8682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4C11AE">
              <w:rPr>
                <w:rFonts w:ascii="Times" w:hAnsi="Times" w:cs="Arial"/>
                <w:sz w:val="16"/>
                <w:szCs w:val="16"/>
              </w:rPr>
              <w:t>744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CF33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ABAA7" w14:textId="30764448" w:rsidR="00F13EF2" w:rsidRPr="000B67D4" w:rsidRDefault="00D8682D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4C11AE">
              <w:rPr>
                <w:rFonts w:ascii="Times" w:hAnsi="Times" w:cs="Arial"/>
                <w:sz w:val="16"/>
                <w:szCs w:val="16"/>
              </w:rPr>
              <w:t>68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6B5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13EE2AB8" w14:textId="77777777" w:rsidTr="00973689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556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585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C81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E5D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32C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2B8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7A0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451F47AC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8AB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7F5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5BC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FBB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837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BDE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FD3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392EC07A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698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23E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2AA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A75B" w14:textId="5D9AE035" w:rsidR="00F13EF2" w:rsidRPr="000B67D4" w:rsidRDefault="004C11A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219A" w14:textId="071789E6" w:rsidR="00F13EF2" w:rsidRPr="000B67D4" w:rsidRDefault="004C11AE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FF1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  <w:p w14:paraId="6C82EFA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620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3C7EA09A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D8D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</w:tr>
      <w:tr w:rsidR="00F13EF2" w:rsidRPr="000B67D4" w14:paraId="29B7D542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19F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  <w:p w14:paraId="2654477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  <w:p w14:paraId="60F62DA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  <w:p w14:paraId="60E4199F" w14:textId="54178FD2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lastRenderedPageBreak/>
              <w:t>3um vs Location Broad</w:t>
            </w:r>
          </w:p>
        </w:tc>
      </w:tr>
      <w:tr w:rsidR="00F13EF2" w:rsidRPr="000B67D4" w14:paraId="36B39AF0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D1F6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B089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45B1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Test Typ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79F4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hi-squar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7494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30FB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DBE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</w:tr>
      <w:tr w:rsidR="00F13EF2" w:rsidRPr="000B67D4" w14:paraId="2038FD5C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BAC4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BDC8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8199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B4518" w14:textId="6AFDEA29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</w:t>
            </w:r>
            <w:r w:rsidR="0054199A">
              <w:rPr>
                <w:rFonts w:ascii="Times" w:hAnsi="Times" w:cs="Arial"/>
                <w:sz w:val="16"/>
                <w:szCs w:val="16"/>
              </w:rPr>
              <w:t>44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6983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B32EE" w14:textId="7B89CA85" w:rsidR="00F13EF2" w:rsidRPr="000B67D4" w:rsidRDefault="0054199A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6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94F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077DADCE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714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E69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3BD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87E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2E99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F83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2F5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06E8D951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726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C17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D2A5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774C" w14:textId="489771D2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6E25C8">
              <w:rPr>
                <w:rFonts w:ascii="Times" w:hAnsi="Times" w:cs="Arial"/>
                <w:sz w:val="16"/>
                <w:szCs w:val="16"/>
              </w:rPr>
              <w:t>3</w:t>
            </w:r>
            <w:r w:rsidR="0054199A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70F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326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A94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104F0A9B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59C7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0693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1DAC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28559" w14:textId="293C573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</w:t>
            </w:r>
            <w:r w:rsidR="0054199A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2496D" w14:textId="0D21CE65" w:rsidR="00F13EF2" w:rsidRPr="000B67D4" w:rsidRDefault="006E25C8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7A6E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B5C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3C2CA3CB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F8B0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686F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51E6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D343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926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9A63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A12D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5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EA2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6B03822B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783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9FA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1EF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AEC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93C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4B4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89E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75AC82E1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9EA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A62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4FA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C07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664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867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669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45482E61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D68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36BA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EC1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DCDB" w14:textId="0152AF55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46 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9C7F" w14:textId="22CA64E0" w:rsidR="00F13EF2" w:rsidRPr="006E25C8" w:rsidRDefault="006E25C8" w:rsidP="00F13EF2">
            <w:pPr>
              <w:jc w:val="center"/>
              <w:rPr>
                <w:rFonts w:ascii="Times" w:hAnsi="Times" w:cs="Arial"/>
                <w:bCs/>
                <w:sz w:val="16"/>
                <w:szCs w:val="16"/>
              </w:rPr>
            </w:pPr>
            <w:r w:rsidRPr="006E25C8">
              <w:rPr>
                <w:rFonts w:ascii="Times" w:hAnsi="Times" w:cs="Arial"/>
                <w:bCs/>
                <w:sz w:val="16"/>
                <w:szCs w:val="16"/>
              </w:rPr>
              <w:t>0.7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6CE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DA8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0895CC13" w14:textId="77777777" w:rsidTr="00FE5E2B">
        <w:trPr>
          <w:trHeight w:val="28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280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F13EF2" w:rsidRPr="000B67D4" w14:paraId="4AADC149" w14:textId="77777777" w:rsidTr="00FE5E2B">
        <w:trPr>
          <w:trHeight w:val="3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BBD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t>0.22um vs Location Broad</w:t>
            </w:r>
          </w:p>
        </w:tc>
      </w:tr>
      <w:tr w:rsidR="00F13EF2" w:rsidRPr="000B67D4" w14:paraId="1FDB25EE" w14:textId="77777777" w:rsidTr="0028092A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CE9C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081F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65C9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Test Typ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BA6E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Chi-squar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E209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6293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DD7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</w:tr>
      <w:tr w:rsidR="00F13EF2" w:rsidRPr="000B67D4" w14:paraId="626A33E2" w14:textId="77777777" w:rsidTr="0028092A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ACD1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9C21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7E00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AF138" w14:textId="1FB4E0A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.1</w:t>
            </w:r>
            <w:r w:rsidR="008C472B">
              <w:rPr>
                <w:rFonts w:ascii="Times" w:hAnsi="Times" w:cs="Arial"/>
                <w:sz w:val="16"/>
                <w:szCs w:val="16"/>
              </w:rPr>
              <w:t>6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4C86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94088" w14:textId="3D77BFAE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0</w:t>
            </w:r>
            <w:r w:rsidR="008C472B">
              <w:rPr>
                <w:rFonts w:ascii="Times" w:hAnsi="Times" w:cs="Arial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79E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30C189F5" w14:textId="77777777" w:rsidTr="0028092A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624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Rich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382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217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9E0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BE9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91F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46B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0A26ED0B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427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92A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49CA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844E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677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5D3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825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61B297DF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083A2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6A00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57BD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CBE67" w14:textId="683E38DD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9</w:t>
            </w:r>
            <w:r w:rsidR="008C472B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119F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EA498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696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2A0C04D3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DFA7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DE6B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8EB9F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Kruskal-Walli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4173E" w14:textId="2E254C1A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9.2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C6F40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4E044" w14:textId="65E6F6B5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2.9</w:t>
            </w:r>
            <w:r w:rsidR="00BB1F0F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4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E-0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4767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</w:tr>
      <w:tr w:rsidR="00F13EF2" w:rsidRPr="000B67D4" w14:paraId="0CA5CE9F" w14:textId="77777777" w:rsidTr="0025607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EB4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Even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718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Mean vs Samp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A38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sz w:val="16"/>
                <w:szCs w:val="16"/>
              </w:rPr>
              <w:t>Posthoc Kruskal Dunn with Chi-squar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46E4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Balti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7D9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88E9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382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132D2D30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6D0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438B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11B3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diterrane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D093" w14:textId="6CB5E6B9" w:rsidR="00F13EF2" w:rsidRPr="000B67D4" w:rsidRDefault="00BB1F0F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.7E-06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7B5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37B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13CC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F13EF2" w:rsidRPr="000B67D4" w14:paraId="08226D04" w14:textId="77777777" w:rsidTr="0025607B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472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9BC5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CC26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argass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CA1D" w14:textId="4D06978F" w:rsidR="00F13EF2" w:rsidRPr="000B67D4" w:rsidRDefault="00BB1F0F" w:rsidP="00F13EF2">
            <w:pPr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3.3E-06</w:t>
            </w:r>
            <w:r w:rsidR="00F13EF2"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7B1F" w14:textId="0D82D48D" w:rsidR="00F13EF2" w:rsidRPr="000B67D4" w:rsidRDefault="00BB1F0F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4421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872D" w14:textId="77777777" w:rsidR="00F13EF2" w:rsidRPr="000B67D4" w:rsidRDefault="00F13EF2" w:rsidP="00F13EF2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</w:tbl>
    <w:p w14:paraId="2BBCF79D" w14:textId="60777C8C" w:rsidR="0065150D" w:rsidRPr="000B67D4" w:rsidRDefault="00A74A1C">
      <w:pPr>
        <w:rPr>
          <w:rFonts w:ascii="Times" w:hAnsi="Times" w:cs="Arial"/>
          <w:sz w:val="16"/>
          <w:szCs w:val="16"/>
          <w:vertAlign w:val="subscript"/>
        </w:rPr>
      </w:pPr>
      <w:r w:rsidRPr="000B67D4">
        <w:rPr>
          <w:rFonts w:ascii="Times" w:hAnsi="Times" w:cs="Arial"/>
          <w:sz w:val="16"/>
          <w:szCs w:val="16"/>
          <w:vertAlign w:val="subscript"/>
        </w:rPr>
        <w:softHyphen/>
      </w:r>
    </w:p>
    <w:p w14:paraId="62F1EE8F" w14:textId="77777777" w:rsidR="00A50FC3" w:rsidRPr="000B67D4" w:rsidRDefault="00A50FC3">
      <w:pPr>
        <w:rPr>
          <w:rFonts w:ascii="Times" w:hAnsi="Times" w:cs="Arial"/>
          <w:sz w:val="16"/>
          <w:szCs w:val="16"/>
          <w:vertAlign w:val="subscript"/>
        </w:rPr>
      </w:pPr>
    </w:p>
    <w:tbl>
      <w:tblPr>
        <w:tblStyle w:val="TableGrid"/>
        <w:tblW w:w="11345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625"/>
        <w:gridCol w:w="900"/>
        <w:gridCol w:w="630"/>
        <w:gridCol w:w="720"/>
        <w:gridCol w:w="810"/>
        <w:gridCol w:w="720"/>
        <w:gridCol w:w="900"/>
        <w:gridCol w:w="990"/>
        <w:gridCol w:w="720"/>
        <w:gridCol w:w="916"/>
        <w:gridCol w:w="704"/>
        <w:gridCol w:w="236"/>
        <w:gridCol w:w="452"/>
        <w:gridCol w:w="881"/>
        <w:gridCol w:w="141"/>
      </w:tblGrid>
      <w:tr w:rsidR="00636E50" w:rsidRPr="000B67D4" w14:paraId="6090F15B" w14:textId="77777777" w:rsidTr="00011D61"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5E1F" w14:textId="77777777" w:rsidR="0025607B" w:rsidRPr="000B67D4" w:rsidRDefault="0025607B" w:rsidP="00A50FC3">
            <w:pPr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</w:p>
          <w:p w14:paraId="2C29C5A2" w14:textId="2C891C38" w:rsidR="00636E50" w:rsidRPr="000B67D4" w:rsidRDefault="00636E50" w:rsidP="00A50FC3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sz w:val="20"/>
                <w:szCs w:val="20"/>
              </w:rPr>
              <w:t xml:space="preserve">Beta-Diversity </w:t>
            </w:r>
            <w:r w:rsidRPr="000B67D4">
              <w:rPr>
                <w:rFonts w:ascii="Times" w:hAnsi="Times" w:cs="Arial"/>
                <w:b/>
                <w:bCs/>
                <w:sz w:val="20"/>
                <w:szCs w:val="20"/>
              </w:rPr>
              <w:t>Statistics</w:t>
            </w:r>
          </w:p>
          <w:p w14:paraId="717CECAF" w14:textId="66BE4353" w:rsidR="00636E50" w:rsidRPr="000B67D4" w:rsidRDefault="00636E50" w:rsidP="00A50FC3">
            <w:pPr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</w:p>
        </w:tc>
      </w:tr>
      <w:tr w:rsidR="00A50FC3" w:rsidRPr="000B67D4" w14:paraId="2F7D291C" w14:textId="77777777" w:rsidTr="00011D61"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BED6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0B67D4">
              <w:rPr>
                <w:rFonts w:ascii="Times" w:hAnsi="Times" w:cs="Arial"/>
                <w:b/>
                <w:sz w:val="20"/>
                <w:szCs w:val="20"/>
              </w:rPr>
              <w:t>Bray-Curtis Dissimilarity Metric</w:t>
            </w:r>
          </w:p>
          <w:p w14:paraId="18AFE8A8" w14:textId="598FA2B4" w:rsidR="00636E50" w:rsidRPr="000B67D4" w:rsidRDefault="00636E50" w:rsidP="00A50FC3">
            <w:pPr>
              <w:jc w:val="center"/>
              <w:rPr>
                <w:rFonts w:ascii="Times" w:hAnsi="Times" w:cs="Arial"/>
                <w:sz w:val="20"/>
                <w:szCs w:val="20"/>
                <w:vertAlign w:val="subscript"/>
              </w:rPr>
            </w:pPr>
          </w:p>
        </w:tc>
      </w:tr>
      <w:tr w:rsidR="00F848B4" w:rsidRPr="000B67D4" w14:paraId="51CA4114" w14:textId="77777777" w:rsidTr="00011D61">
        <w:trPr>
          <w:gridAfter w:val="1"/>
          <w:wAfter w:w="141" w:type="dxa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D3DC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A412" w14:textId="0C29EF1C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17D7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49A6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6E7F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EE73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BCC5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A94F" w14:textId="3FC6B61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0A13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5498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0EF5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8846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B2E8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24F54C7A" w14:textId="77777777" w:rsidTr="00011D61"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F6B17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C2E7E" w14:textId="4544CE6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06926" w14:textId="7BAE04E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E9452" w14:textId="5DFFDFF2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CEC7F" w14:textId="3C3F3DD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9B4C0" w14:textId="6133AB9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82A40" w14:textId="164B3EF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9C6DE" w14:textId="5FBC360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F28F7" w14:textId="52721E6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33803" w14:textId="7F066B6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8B258" w14:textId="3452470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E9921" w14:textId="21A84A0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58BE8" w14:textId="44495F3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(&gt;F)</w:t>
            </w:r>
          </w:p>
        </w:tc>
      </w:tr>
      <w:tr w:rsidR="00F848B4" w:rsidRPr="000B67D4" w14:paraId="71B6E49C" w14:textId="77777777" w:rsidTr="00011D61">
        <w:trPr>
          <w:trHeight w:val="656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3AE46" w14:textId="50EA887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Plastic - </w:t>
            </w:r>
            <w:r w:rsidR="00C44BD2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  <w:r w:rsidR="0014317B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-Wax</w:t>
            </w: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- 3um - 0.22u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197FB" w14:textId="5556239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06F66" w14:textId="2AF3633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  <w:r w:rsidR="00CB0957">
              <w:rPr>
                <w:rFonts w:ascii="Times" w:hAnsi="Times" w:cs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E4F27" w14:textId="337A1DA6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5.5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F86B9" w14:textId="59B6DC2A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6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05533" w14:textId="01D9FA6C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17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1783E" w14:textId="4268159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EBFF5" w14:textId="2E121FEC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70740" w14:textId="151CABA5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.28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DF5A6" w14:textId="365F67CD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32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59B26" w14:textId="28217219" w:rsidR="00A50FC3" w:rsidRPr="000B67D4" w:rsidRDefault="00CB0957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9.81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DE355" w14:textId="09BA518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72EAF" w14:textId="4BD6FED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</w:tr>
      <w:tr w:rsidR="00F848B4" w:rsidRPr="000B67D4" w14:paraId="3F95FCEA" w14:textId="77777777" w:rsidTr="00011D61">
        <w:trPr>
          <w:trHeight w:val="404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2A3D" w14:textId="11FC351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3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197C" w14:textId="138C52F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9426" w14:textId="60C601D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</w:t>
            </w:r>
            <w:r w:rsidR="0022256A">
              <w:rPr>
                <w:rFonts w:ascii="Times" w:hAnsi="Times" w:cs="Arial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3113" w14:textId="3728CC02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7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7360" w14:textId="1B80EE23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2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2308" w14:textId="68CEB34F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DF17" w14:textId="79C046C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78DC" w14:textId="60674A3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3B02" w14:textId="2B870E02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8037" w14:textId="234C10A8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235" w14:textId="2E755612" w:rsidR="00A50FC3" w:rsidRPr="000B67D4" w:rsidRDefault="0022256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0.0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25E2" w14:textId="639C813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25A5" w14:textId="7F92C62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</w:t>
            </w:r>
            <w:r w:rsidR="0022256A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4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*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848B4" w:rsidRPr="000B67D4" w14:paraId="429165A3" w14:textId="77777777" w:rsidTr="00011D61">
        <w:trPr>
          <w:trHeight w:val="3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6BE7" w14:textId="2F92A91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8763" w14:textId="286DDD1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AE37" w14:textId="322A8EB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4.</w:t>
            </w:r>
            <w:r w:rsidR="00D811C8">
              <w:rPr>
                <w:rFonts w:ascii="Times" w:hAnsi="Times" w:cs="Arial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583B" w14:textId="0118E58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4.</w:t>
            </w:r>
            <w:r w:rsidR="00D811C8">
              <w:rPr>
                <w:rFonts w:ascii="Times" w:hAnsi="Times" w:cs="Arial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D0FC" w14:textId="0B9DAF8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  <w:r w:rsidR="00D811C8">
              <w:rPr>
                <w:rFonts w:ascii="Times" w:hAnsi="Times" w:cs="Arial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2F90" w14:textId="274846F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</w:t>
            </w:r>
            <w:r w:rsidR="00D811C8">
              <w:rPr>
                <w:rFonts w:ascii="Times" w:hAnsi="Times" w:cs="Arial"/>
                <w:sz w:val="16"/>
                <w:szCs w:val="16"/>
              </w:rPr>
              <w:t>8</w:t>
            </w:r>
            <w:r w:rsidR="003F295A">
              <w:rPr>
                <w:rFonts w:ascii="Times" w:hAnsi="Times" w:cs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5CE2" w14:textId="351ADF7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456F" w14:textId="62FBD0A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8C90" w14:textId="6E25338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</w:t>
            </w:r>
            <w:r w:rsidR="00D811C8">
              <w:rPr>
                <w:rFonts w:ascii="Times" w:hAnsi="Times" w:cs="Arial"/>
                <w:sz w:val="16"/>
                <w:szCs w:val="16"/>
              </w:rPr>
              <w:t>0</w:t>
            </w:r>
            <w:r w:rsidR="003F295A">
              <w:rPr>
                <w:rFonts w:ascii="Times" w:hAnsi="Times" w:cs="Arial"/>
                <w:sz w:val="16"/>
                <w:szCs w:val="16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56F8" w14:textId="6BD23117" w:rsidR="00A50FC3" w:rsidRPr="000B67D4" w:rsidRDefault="003F295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.0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15BA" w14:textId="379231E3" w:rsidR="00A50FC3" w:rsidRPr="000B67D4" w:rsidRDefault="003F295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3.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4BCC" w14:textId="40100BD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B909" w14:textId="42A2136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848B4" w:rsidRPr="000B67D4" w14:paraId="4453F0EC" w14:textId="77777777" w:rsidTr="00011D61">
        <w:trPr>
          <w:trHeight w:val="404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01C" w14:textId="5ECE9B3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3um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5077" w14:textId="3725C6E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CD74" w14:textId="3F4B722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CE74" w14:textId="7552A13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26F5" w14:textId="3D7BF1A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77A5" w14:textId="0922D5E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21</w:t>
            </w:r>
            <w:r w:rsidR="00DB7449">
              <w:rPr>
                <w:rFonts w:ascii="Times" w:hAnsi="Times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CB55" w14:textId="27556B7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6646" w14:textId="1308F8C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8EE" w14:textId="5A3C620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5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1C41" w14:textId="598A674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52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C4F4" w14:textId="2DAA32B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6.73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883B" w14:textId="756786D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ECC4" w14:textId="1FACDE7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848B4" w:rsidRPr="000B67D4" w14:paraId="31FD1E55" w14:textId="77777777" w:rsidTr="00011D61">
        <w:trPr>
          <w:trHeight w:val="467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5FC7" w14:textId="5283FF7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Plastic - </w:t>
            </w:r>
            <w:r w:rsidR="00C44BD2">
              <w:rPr>
                <w:rFonts w:ascii="Times" w:hAnsi="Times" w:cs="Arial"/>
                <w:b/>
                <w:sz w:val="16"/>
                <w:szCs w:val="16"/>
              </w:rPr>
              <w:t>Natu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5186" w14:textId="7FB3051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61AB" w14:textId="0034A1E7" w:rsidR="00A50FC3" w:rsidRPr="000B67D4" w:rsidRDefault="00DB7449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2.</w:t>
            </w:r>
            <w:r w:rsidR="00E130CE">
              <w:rPr>
                <w:rFonts w:ascii="Times" w:hAnsi="Times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8461" w14:textId="77932235" w:rsidR="00A50FC3" w:rsidRPr="000B67D4" w:rsidRDefault="00E130CE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8456" w14:textId="01A4E4EB" w:rsidR="00A50FC3" w:rsidRPr="000B67D4" w:rsidRDefault="00E130CE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6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9DE7" w14:textId="63716A45" w:rsidR="00A50FC3" w:rsidRPr="000B67D4" w:rsidRDefault="00E130CE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6569" w14:textId="4CB9567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3359" w14:textId="7D37348C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E519" w14:textId="3004B7D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DB7449">
              <w:rPr>
                <w:rFonts w:ascii="Times" w:hAnsi="Times" w:cs="Arial"/>
                <w:sz w:val="16"/>
                <w:szCs w:val="16"/>
              </w:rPr>
              <w:t>0</w:t>
            </w:r>
            <w:r w:rsidR="00E130CE">
              <w:rPr>
                <w:rFonts w:ascii="Times" w:hAnsi="Times" w:cs="Arial"/>
                <w:sz w:val="16"/>
                <w:szCs w:val="16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F562" w14:textId="049F84D6" w:rsidR="00A50FC3" w:rsidRPr="000B67D4" w:rsidRDefault="00E130CE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6978" w14:textId="386E571E" w:rsidR="00A50FC3" w:rsidRPr="000B67D4" w:rsidRDefault="00E130CE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31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BA1" w14:textId="0230AE6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ACDA" w14:textId="7B3800F5" w:rsidR="00CA51C3" w:rsidRPr="00CA51C3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6</w:t>
            </w:r>
            <w:r w:rsidR="00E130CE">
              <w:rPr>
                <w:rFonts w:ascii="Times" w:hAnsi="Times" w:cs="Arial"/>
                <w:sz w:val="16"/>
                <w:szCs w:val="16"/>
              </w:rPr>
              <w:t>03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CA51C3" w:rsidRPr="000B67D4" w14:paraId="46D29836" w14:textId="77777777" w:rsidTr="00011D61">
        <w:trPr>
          <w:trHeight w:val="467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577E" w14:textId="77AB959A" w:rsidR="00CA51C3" w:rsidRPr="000B67D4" w:rsidRDefault="00CA51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Plastic - W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4A66" w14:textId="0C971F1F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0BCA" w14:textId="1CD32D70" w:rsidR="00CA51C3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97</w:t>
            </w:r>
            <w:r w:rsidR="00203845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0AF7" w14:textId="7426E7AF" w:rsidR="00CA51C3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97</w:t>
            </w:r>
            <w:r w:rsidR="00203845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839E" w14:textId="0D262318" w:rsidR="00CA51C3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.</w:t>
            </w:r>
            <w:r w:rsidR="00203845">
              <w:rPr>
                <w:rFonts w:ascii="Times" w:hAnsi="Times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0EBA" w14:textId="7219C3FE" w:rsidR="00CA51C3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D69B" w14:textId="38799A9A" w:rsidR="00CA51C3" w:rsidRPr="000B67D4" w:rsidRDefault="00CA51C3" w:rsidP="00A50FC3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B466" w14:textId="2C2CCF27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A0D1" w14:textId="57C478E4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31</w:t>
            </w:r>
            <w:r w:rsidR="00C163C0"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6432" w14:textId="275E9A0C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3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85CB" w14:textId="5B554680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4</w:t>
            </w:r>
            <w:r w:rsidR="00C163C0">
              <w:rPr>
                <w:rFonts w:ascii="Times" w:hAnsi="Times" w:cs="Arial"/>
                <w:sz w:val="16"/>
                <w:szCs w:val="16"/>
              </w:rPr>
              <w:t>2.4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75FF" w14:textId="4C4785B1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626B" w14:textId="1EEB98B4" w:rsidR="00CA51C3" w:rsidRPr="000B67D4" w:rsidRDefault="00CA51C3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636E50" w:rsidRPr="000B67D4" w14:paraId="4021F468" w14:textId="77777777" w:rsidTr="00011D61">
        <w:trPr>
          <w:trHeight w:val="449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6BB5" w14:textId="77777777" w:rsidR="00636E50" w:rsidRDefault="00636E50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3B0A3749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67BD3EB7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621AD932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3BAF98A6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7A597D06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61994E36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133719DB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270FFCD0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7EC195FA" w14:textId="77777777" w:rsidR="00FC47BA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  <w:p w14:paraId="04D37AFD" w14:textId="2B628CD5" w:rsidR="00FC47BA" w:rsidRPr="000B67D4" w:rsidRDefault="00FC47BA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706D3CDE" w14:textId="77777777" w:rsidTr="00011D61">
        <w:trPr>
          <w:gridAfter w:val="1"/>
          <w:wAfter w:w="141" w:type="dxa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DA4F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ADDD" w14:textId="4FCC9B4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D4BA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9B17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B20C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764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79C8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16B" w14:textId="776E0E9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B810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10C1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BF3D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5C34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16F4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3C9FF5D7" w14:textId="77777777" w:rsidTr="00011D61"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13A0" w14:textId="2F8B12F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EA816" w14:textId="4E352FF6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307FE" w14:textId="697DCEA0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6775D" w14:textId="1A6CBD4C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DE753" w14:textId="58A6D909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0525E" w14:textId="13E1129A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49354" w14:textId="3C9359BD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4B350" w14:textId="7BE67F8C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FEDF0" w14:textId="54B82089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7DCEA" w14:textId="36C4F938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2D6DA" w14:textId="3D999DD4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91482" w14:textId="4948A89B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47240" w14:textId="03790CF1" w:rsidR="00A50FC3" w:rsidRPr="00FC47BA" w:rsidRDefault="00A50FC3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FC47BA">
              <w:rPr>
                <w:rFonts w:ascii="Times" w:hAnsi="Times" w:cs="Arial"/>
                <w:b/>
                <w:sz w:val="16"/>
                <w:szCs w:val="16"/>
              </w:rPr>
              <w:t>P(&gt;F)</w:t>
            </w:r>
          </w:p>
        </w:tc>
      </w:tr>
      <w:tr w:rsidR="00F848B4" w:rsidRPr="000B67D4" w14:paraId="071368C6" w14:textId="77777777" w:rsidTr="00011D61">
        <w:trPr>
          <w:trHeight w:val="647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704DB" w14:textId="55F229B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 - Sargas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237E7" w14:textId="4637BCE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75370" w14:textId="1ADACE7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1.</w:t>
            </w:r>
            <w:r w:rsidR="00C72C06">
              <w:rPr>
                <w:rFonts w:ascii="Times" w:hAnsi="Times" w:cs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8C435" w14:textId="45A1031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0.</w:t>
            </w:r>
            <w:r w:rsidR="00C72C06">
              <w:rPr>
                <w:rFonts w:ascii="Times" w:hAnsi="Times" w:cs="Arial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BFAE6" w14:textId="143A676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0.</w:t>
            </w:r>
            <w:r w:rsidR="00C72C06">
              <w:rPr>
                <w:rFonts w:ascii="Times" w:hAnsi="Times" w:cs="Arial"/>
                <w:sz w:val="16"/>
                <w:szCs w:val="16"/>
              </w:rPr>
              <w:t>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514A2" w14:textId="261306CC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</w:t>
            </w:r>
            <w:r w:rsidR="00C72C06">
              <w:rPr>
                <w:rFonts w:ascii="Times" w:hAnsi="Times" w:cs="Arial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564D8" w14:textId="2621172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A6BB6" w14:textId="5E814F5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31CA2" w14:textId="47BB72D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C72C06">
              <w:rPr>
                <w:rFonts w:ascii="Times" w:hAnsi="Times" w:cs="Arial"/>
                <w:sz w:val="16"/>
                <w:szCs w:val="16"/>
              </w:rPr>
              <w:t>23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E1B77" w14:textId="7560AC6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C72C06">
              <w:rPr>
                <w:rFonts w:ascii="Times" w:hAnsi="Times" w:cs="Arial"/>
                <w:sz w:val="16"/>
                <w:szCs w:val="16"/>
              </w:rPr>
              <w:t>11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068F1" w14:textId="3B7299C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C72C06">
              <w:rPr>
                <w:rFonts w:ascii="Times" w:hAnsi="Times" w:cs="Arial"/>
                <w:sz w:val="16"/>
                <w:szCs w:val="16"/>
              </w:rPr>
              <w:t>917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6AEAF" w14:textId="64CB706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82DD7" w14:textId="142332E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C72C06">
              <w:rPr>
                <w:rFonts w:ascii="Times" w:hAnsi="Times" w:cs="Arial"/>
                <w:sz w:val="16"/>
                <w:szCs w:val="16"/>
              </w:rPr>
              <w:t>385</w:t>
            </w:r>
            <w:r w:rsidRPr="000B67D4"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848B4" w:rsidRPr="000B67D4" w14:paraId="79902FF5" w14:textId="77777777" w:rsidTr="00011D61">
        <w:trPr>
          <w:trHeight w:val="44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3B57" w14:textId="0CFA268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Sarga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300D" w14:textId="73A4385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4C72" w14:textId="67D94A6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6.</w:t>
            </w:r>
            <w:r w:rsidR="00F73055">
              <w:rPr>
                <w:rFonts w:ascii="Times" w:hAnsi="Times" w:cs="Arial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690" w14:textId="67F205B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6.</w:t>
            </w:r>
            <w:r w:rsidR="00F73055">
              <w:rPr>
                <w:rFonts w:ascii="Times" w:hAnsi="Times" w:cs="Arial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1AC2" w14:textId="1AF145F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</w:t>
            </w:r>
            <w:r w:rsidR="00F73055">
              <w:rPr>
                <w:rFonts w:ascii="Times" w:hAnsi="Times" w:cs="Arial"/>
                <w:sz w:val="16"/>
                <w:szCs w:val="16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557A" w14:textId="28C21D7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F73055">
              <w:rPr>
                <w:rFonts w:ascii="Times" w:hAnsi="Times" w:cs="Arial"/>
                <w:sz w:val="16"/>
                <w:szCs w:val="16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EA5C" w14:textId="62F02B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985F" w14:textId="32C06FB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6341" w14:textId="4930C37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F73055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A06F" w14:textId="593A436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F73055">
              <w:rPr>
                <w:rFonts w:ascii="Times" w:hAnsi="Times" w:cs="Arial"/>
                <w:sz w:val="16"/>
                <w:szCs w:val="16"/>
              </w:rPr>
              <w:t>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AAC6" w14:textId="3DDFE1C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</w:t>
            </w:r>
            <w:r w:rsidR="00F73055">
              <w:rPr>
                <w:rFonts w:ascii="Times" w:hAnsi="Times" w:cs="Arial"/>
                <w:sz w:val="16"/>
                <w:szCs w:val="16"/>
              </w:rPr>
              <w:t>1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4FB6" w14:textId="0A17061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D488" w14:textId="01A9AA0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</w:t>
            </w:r>
            <w:r w:rsidR="00F73055">
              <w:rPr>
                <w:rFonts w:ascii="Times" w:hAnsi="Times" w:cs="Arial"/>
                <w:sz w:val="16"/>
                <w:szCs w:val="16"/>
              </w:rPr>
              <w:t>.222</w:t>
            </w:r>
          </w:p>
        </w:tc>
      </w:tr>
      <w:tr w:rsidR="00F848B4" w:rsidRPr="000B67D4" w14:paraId="4EA17822" w14:textId="77777777" w:rsidTr="00011D61">
        <w:trPr>
          <w:trHeight w:val="53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BFF1" w14:textId="26C84D5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56CB" w14:textId="6D4C6D5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8635" w14:textId="660A8D0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.</w:t>
            </w:r>
            <w:r w:rsidR="00F73055">
              <w:rPr>
                <w:rFonts w:ascii="Times" w:hAnsi="Times" w:cs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7EA3" w14:textId="0692815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.</w:t>
            </w:r>
            <w:r w:rsidR="00F73055">
              <w:rPr>
                <w:rFonts w:ascii="Times" w:hAnsi="Times" w:cs="Arial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15D3" w14:textId="5AF3874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  <w:r w:rsidR="00F73055">
              <w:rPr>
                <w:rFonts w:ascii="Times" w:hAnsi="Times" w:cs="Arial"/>
                <w:sz w:val="16"/>
                <w:szCs w:val="16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F4A0" w14:textId="514102B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F73055">
              <w:rPr>
                <w:rFonts w:ascii="Times" w:hAnsi="Times" w:cs="Arial"/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8813" w14:textId="7E89F75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1499" w14:textId="0DE2AE0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074C" w14:textId="7113D17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0602BC">
              <w:rPr>
                <w:rFonts w:ascii="Times" w:hAnsi="Times" w:cs="Arial"/>
                <w:sz w:val="16"/>
                <w:szCs w:val="16"/>
              </w:rPr>
              <w:t>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E705" w14:textId="45F1615F" w:rsidR="00A50FC3" w:rsidRPr="000B67D4" w:rsidRDefault="000602BC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602BC">
              <w:rPr>
                <w:rFonts w:ascii="Times" w:hAnsi="Times" w:cs="Arial"/>
                <w:sz w:val="16"/>
                <w:szCs w:val="16"/>
              </w:rPr>
              <w:t>0.0000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80B0" w14:textId="29902BEF" w:rsidR="00A50FC3" w:rsidRPr="000B67D4" w:rsidRDefault="000602BC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02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998F" w14:textId="4152D4B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D094" w14:textId="14B03A7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0602BC">
              <w:rPr>
                <w:rFonts w:ascii="Times" w:hAnsi="Times" w:cs="Arial"/>
                <w:sz w:val="16"/>
                <w:szCs w:val="16"/>
              </w:rPr>
              <w:t>964</w:t>
            </w:r>
            <w:r w:rsidRPr="000B67D4"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848B4" w:rsidRPr="000B67D4" w14:paraId="459D7A49" w14:textId="77777777" w:rsidTr="00011D61">
        <w:trPr>
          <w:trHeight w:val="45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9D4D" w14:textId="1A2D846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rgasso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4A7F" w14:textId="5F3D9AE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B477" w14:textId="2A14192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.</w:t>
            </w:r>
            <w:r w:rsidR="005D240F">
              <w:rPr>
                <w:rFonts w:ascii="Times" w:hAnsi="Times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1A43" w14:textId="0FEDAE5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.</w:t>
            </w:r>
            <w:r w:rsidR="005D240F">
              <w:rPr>
                <w:rFonts w:ascii="Times" w:hAnsi="Times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EDE" w14:textId="29BD4FC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0.6</w:t>
            </w:r>
            <w:r w:rsidR="005D240F">
              <w:rPr>
                <w:rFonts w:ascii="Times" w:hAnsi="Times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6561" w14:textId="495C1B9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6</w:t>
            </w:r>
            <w:r w:rsidR="005D240F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2876" w14:textId="6A38D42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F1D6" w14:textId="212FE4C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76B5" w14:textId="3303452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5D240F">
              <w:rPr>
                <w:rFonts w:ascii="Times" w:hAnsi="Times" w:cs="Arial"/>
                <w:sz w:val="16"/>
                <w:szCs w:val="16"/>
              </w:rPr>
              <w:t>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E109" w14:textId="412B183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</w:t>
            </w:r>
            <w:r w:rsidR="005D240F">
              <w:rPr>
                <w:rFonts w:ascii="Times" w:hAnsi="Times" w:cs="Arial"/>
                <w:sz w:val="16"/>
                <w:szCs w:val="16"/>
              </w:rPr>
              <w:t>09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E399" w14:textId="3BACA9C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</w:t>
            </w:r>
            <w:r w:rsidR="005D240F">
              <w:rPr>
                <w:rFonts w:ascii="Times" w:hAnsi="Times" w:cs="Arial"/>
                <w:sz w:val="16"/>
                <w:szCs w:val="16"/>
              </w:rPr>
              <w:t>0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2971" w14:textId="03CFAA9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AB1D" w14:textId="2AFB173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5D240F">
              <w:rPr>
                <w:rFonts w:ascii="Times" w:hAnsi="Times" w:cs="Arial"/>
                <w:sz w:val="16"/>
                <w:szCs w:val="16"/>
              </w:rPr>
              <w:t>305</w:t>
            </w:r>
            <w:r w:rsidRPr="000B67D4"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A50FC3" w:rsidRPr="000B67D4" w14:paraId="3BFD103A" w14:textId="77777777" w:rsidTr="00011D61">
        <w:trPr>
          <w:trHeight w:val="593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370DDE3" w14:textId="77777777" w:rsidR="00A50FC3" w:rsidRPr="000B67D4" w:rsidRDefault="00A50FC3" w:rsidP="00A50FC3">
            <w:pPr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05A25F04" w14:textId="77777777" w:rsidTr="00011D61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54D6" w14:textId="25084412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798CC" w14:textId="78819632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71BF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18999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8A1ED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8D7CA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B404C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E43E7" w14:textId="1E6BE99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FD9C7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254C6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B1397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B2B4D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8D93A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6EAD488A" w14:textId="77777777" w:rsidTr="00011D61"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821E2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</w:t>
            </w:r>
          </w:p>
          <w:p w14:paraId="57CFE487" w14:textId="77777777" w:rsidR="00A50FC3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mples</w:t>
            </w:r>
          </w:p>
          <w:p w14:paraId="4123CC55" w14:textId="4D051A5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2B558" w14:textId="2CEBF44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3A9FE" w14:textId="7307461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D3185" w14:textId="7919F68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1704B" w14:textId="7413FFE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DB0D6" w14:textId="3E4CE67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5BA8A" w14:textId="2731F07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20DD5" w14:textId="41E3F162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98C15" w14:textId="60B00DB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FC417" w14:textId="5D0C4DB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2849D" w14:textId="3C0E9D4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66835" w14:textId="17B49C4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85AF" w14:textId="06DC812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F848B4" w:rsidRPr="000B67D4" w14:paraId="3A75C592" w14:textId="77777777" w:rsidTr="00011D61"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4B84B" w14:textId="29FA97A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Plastic - </w:t>
            </w:r>
            <w:r w:rsidR="00C44BD2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- 3um - 0.22u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EC6EC" w14:textId="06727432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235FB" w14:textId="694FB009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8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DCDE7" w14:textId="11DD4B65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.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0EA17" w14:textId="7F22223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  <w:r w:rsidR="00816C0B">
              <w:rPr>
                <w:rFonts w:ascii="Times" w:hAnsi="Times" w:cs="Arial"/>
                <w:sz w:val="16"/>
                <w:szCs w:val="16"/>
              </w:rPr>
              <w:t>2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13FA9" w14:textId="1B4EBC4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816C0B">
              <w:rPr>
                <w:rFonts w:ascii="Times" w:hAnsi="Times" w:cs="Arial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3FEED" w14:textId="03A3F5C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79D58" w14:textId="65B9A2DB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C0B3D" w14:textId="644A2F1C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3.06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80DEE" w14:textId="23E33387" w:rsidR="00A50FC3" w:rsidRPr="000B67D4" w:rsidRDefault="00816C0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76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5D86" w14:textId="06D7185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  <w:r w:rsidR="00816C0B">
              <w:rPr>
                <w:rFonts w:ascii="Times" w:hAnsi="Times" w:cs="Arial"/>
                <w:sz w:val="16"/>
                <w:szCs w:val="16"/>
              </w:rPr>
              <w:t>28.6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F8D1B" w14:textId="64F66C1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54431" w14:textId="5C9ED25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848B4" w:rsidRPr="000B67D4" w14:paraId="6782C57F" w14:textId="77777777" w:rsidTr="00011D61">
        <w:trPr>
          <w:trHeight w:val="33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4D9A" w14:textId="53F7BE0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3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E56F" w14:textId="6241E06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106" w14:textId="1FCC8F49" w:rsidR="00A50FC3" w:rsidRPr="000B67D4" w:rsidRDefault="00EC445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.</w:t>
            </w:r>
            <w:r w:rsidR="002E2D0F">
              <w:rPr>
                <w:rFonts w:ascii="Times" w:hAnsi="Times" w:cs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B3A9" w14:textId="29589453" w:rsidR="00A50FC3" w:rsidRPr="000B67D4" w:rsidRDefault="002E2D0F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21E0" w14:textId="6C1356A4" w:rsidR="00A50FC3" w:rsidRPr="000B67D4" w:rsidRDefault="002E2D0F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7327" w14:textId="591D59C5" w:rsidR="00A50FC3" w:rsidRPr="000B67D4" w:rsidRDefault="002E2D0F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84C6" w14:textId="0AAE09B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5F19" w14:textId="51B71D6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FA47" w14:textId="2E814BE4" w:rsidR="00A50FC3" w:rsidRPr="000B67D4" w:rsidRDefault="00EC445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</w:t>
            </w:r>
            <w:r w:rsidR="002E2D0F">
              <w:rPr>
                <w:rFonts w:ascii="Times" w:hAnsi="Times" w:cs="Arial"/>
                <w:sz w:val="16"/>
                <w:szCs w:val="16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5879" w14:textId="774E46CB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</w:t>
            </w:r>
            <w:r w:rsidR="00EC445B">
              <w:rPr>
                <w:rFonts w:ascii="Times" w:hAnsi="Times" w:cs="Arial"/>
                <w:sz w:val="16"/>
                <w:szCs w:val="16"/>
              </w:rPr>
              <w:t>.</w:t>
            </w:r>
            <w:r w:rsidR="002E2D0F">
              <w:rPr>
                <w:rFonts w:ascii="Times" w:hAnsi="Times" w:cs="Arial"/>
                <w:sz w:val="16"/>
                <w:szCs w:val="16"/>
              </w:rPr>
              <w:t>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FC44" w14:textId="6F2A690D" w:rsidR="00A50FC3" w:rsidRPr="000B67D4" w:rsidRDefault="00EC445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9</w:t>
            </w:r>
            <w:r w:rsidR="002E2D0F">
              <w:rPr>
                <w:rFonts w:ascii="Times" w:hAnsi="Times" w:cs="Arial"/>
                <w:sz w:val="16"/>
                <w:szCs w:val="16"/>
              </w:rPr>
              <w:t>3.20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C2B" w14:textId="77CEA01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51B1" w14:textId="4CDF93F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848B4" w:rsidRPr="000B67D4" w14:paraId="2D99BB1C" w14:textId="77777777" w:rsidTr="00011D61">
        <w:trPr>
          <w:trHeight w:val="45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7CF2" w14:textId="383BC12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14A" w14:textId="676D898C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68A0" w14:textId="56E15727" w:rsidR="00A50FC3" w:rsidRPr="000B67D4" w:rsidRDefault="00AE3B4C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8.</w:t>
            </w:r>
            <w:r w:rsidR="00A15F53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759A" w14:textId="63171664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669E" w14:textId="13928F2F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44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A32D" w14:textId="513B6DF4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BEDB" w14:textId="29A69F5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924E" w14:textId="783CB0A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7D66" w14:textId="5A33C6EA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2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7B55" w14:textId="3086BB5F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2.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5E71" w14:textId="29ED4D03" w:rsidR="00A50FC3" w:rsidRPr="000B67D4" w:rsidRDefault="00A15F5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684.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AD7" w14:textId="6CD28FB3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A243" w14:textId="64DFAB5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848B4" w:rsidRPr="000B67D4" w14:paraId="0248D8E0" w14:textId="77777777" w:rsidTr="00011D61">
        <w:trPr>
          <w:trHeight w:val="3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1AF" w14:textId="73BCA58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3um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DF79" w14:textId="27274174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0A30" w14:textId="2C7F731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961F" w14:textId="23ACC7A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8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166D" w14:textId="2258CDFF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7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3468" w14:textId="4BAEC87A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4754" w14:textId="093DD49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61A5" w14:textId="24117BE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C1CC" w14:textId="400CA94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647</w:t>
            </w:r>
            <w:r w:rsidR="0018058C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7432" w14:textId="482A6C3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647</w:t>
            </w:r>
            <w:r w:rsidR="0018058C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67C5" w14:textId="1783660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5.9</w:t>
            </w:r>
            <w:r w:rsidR="0018058C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6F4" w14:textId="06973B5E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F82E" w14:textId="72CD4C41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848B4" w:rsidRPr="000B67D4" w14:paraId="7DFED8F4" w14:textId="77777777" w:rsidTr="00011D61">
        <w:trPr>
          <w:trHeight w:val="44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CCE3" w14:textId="57DB5AD2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Plastic - </w:t>
            </w:r>
            <w:r w:rsidR="00C44BD2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ED32" w14:textId="395BDF28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61A5" w14:textId="53C71E9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5943F1">
              <w:rPr>
                <w:rFonts w:ascii="Times" w:hAnsi="Times" w:cs="Arial"/>
                <w:sz w:val="16"/>
                <w:szCs w:val="16"/>
              </w:rPr>
              <w:t>7</w:t>
            </w:r>
            <w:r w:rsidR="00116646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BF8B" w14:textId="26FE059E" w:rsidR="00A50FC3" w:rsidRPr="000B67D4" w:rsidRDefault="00116646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3813" w14:textId="627DE856" w:rsidR="00A50FC3" w:rsidRPr="000B67D4" w:rsidRDefault="00116646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1.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FF0D" w14:textId="444FC70A" w:rsidR="00A50FC3" w:rsidRPr="000B67D4" w:rsidRDefault="00116646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</w:t>
            </w:r>
            <w:r w:rsidR="00DA3F1B">
              <w:rPr>
                <w:rFonts w:ascii="Times" w:hAnsi="Times" w:cs="Arial"/>
                <w:sz w:val="16"/>
                <w:szCs w:val="16"/>
              </w:rPr>
              <w:t>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80DE" w14:textId="4BD96630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BB1C" w14:textId="6E32251D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01AF" w14:textId="6D22B840" w:rsidR="00A50FC3" w:rsidRPr="000B67D4" w:rsidRDefault="00DA3F1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4840" w14:textId="0FA5BD24" w:rsidR="00A50FC3" w:rsidRPr="000B67D4" w:rsidRDefault="00DA3F1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0.0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A981" w14:textId="6CF8F0B4" w:rsidR="00A50FC3" w:rsidRPr="000B67D4" w:rsidRDefault="00DA3F1B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5.6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CB5" w14:textId="4B0B6EF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50FD" w14:textId="4ECC2BA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</w:t>
            </w:r>
            <w:r w:rsidR="00DA3F1B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2</w:t>
            </w:r>
            <w:r w:rsidR="005943F1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</w:t>
            </w:r>
          </w:p>
        </w:tc>
      </w:tr>
      <w:tr w:rsidR="005943F1" w:rsidRPr="000B67D4" w14:paraId="5668F2DB" w14:textId="77777777" w:rsidTr="00011D61">
        <w:trPr>
          <w:trHeight w:val="44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FB7F" w14:textId="468B4447" w:rsidR="005943F1" w:rsidRPr="000B67D4" w:rsidRDefault="005943F1" w:rsidP="00A50FC3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Plastic - W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0F55" w14:textId="67C72830" w:rsidR="005943F1" w:rsidRPr="000B67D4" w:rsidRDefault="005943F1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DB56" w14:textId="71020176" w:rsidR="005943F1" w:rsidRPr="000B67D4" w:rsidRDefault="005943F1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5991" w14:textId="25CD70BA" w:rsidR="005943F1" w:rsidRPr="000B67D4" w:rsidRDefault="005943F1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FC05" w14:textId="37434424" w:rsidR="005943F1" w:rsidRDefault="005943F1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</w:t>
            </w:r>
            <w:r w:rsidR="00534D3D">
              <w:rPr>
                <w:rFonts w:ascii="Times" w:hAnsi="Times" w:cs="Arial"/>
                <w:sz w:val="16"/>
                <w:szCs w:val="16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3EAE" w14:textId="38ECA093" w:rsidR="005943F1" w:rsidRPr="000B67D4" w:rsidRDefault="00DA3F1B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8496" w14:textId="747F6B57" w:rsidR="005943F1" w:rsidRPr="000B67D4" w:rsidRDefault="00534D3D" w:rsidP="00A50FC3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2</w:t>
            </w:r>
            <w:r w:rsidR="00DA3F1B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2D21" w14:textId="44B8C39B" w:rsidR="005943F1" w:rsidRPr="000B67D4" w:rsidRDefault="00534D3D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4580" w14:textId="036298ED" w:rsidR="005943F1" w:rsidRPr="000B67D4" w:rsidRDefault="00534D3D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3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F260" w14:textId="2C8F78C1" w:rsidR="005943F1" w:rsidRPr="000B67D4" w:rsidRDefault="00534D3D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31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3388" w14:textId="4EB4F36D" w:rsidR="005943F1" w:rsidRDefault="00DA3F1B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7.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A46D" w14:textId="17CAC0C4" w:rsidR="005943F1" w:rsidRPr="000B67D4" w:rsidRDefault="00534D3D" w:rsidP="00A50FC3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B008" w14:textId="11F3E2F0" w:rsidR="005943F1" w:rsidRPr="000B67D4" w:rsidRDefault="00534D3D" w:rsidP="00A50FC3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A50FC3" w:rsidRPr="000B67D4" w14:paraId="50D063ED" w14:textId="77777777" w:rsidTr="00011D61">
        <w:trPr>
          <w:trHeight w:val="548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5BF8EA6" w14:textId="77777777" w:rsidR="00A50FC3" w:rsidRPr="000B67D4" w:rsidRDefault="00A50FC3" w:rsidP="00A50FC3">
            <w:pPr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848B4" w:rsidRPr="000B67D4" w14:paraId="0EF84EC5" w14:textId="77777777" w:rsidTr="00011D61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4B0B" w14:textId="7B7AEB89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9DDEE" w14:textId="5A372E65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3D3BE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F0986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D29EE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E578B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13F4C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60B3E" w14:textId="11FBB156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A320D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EDF1C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20C78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4FC29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7CF3" w14:textId="77777777" w:rsidR="00A50FC3" w:rsidRPr="000B67D4" w:rsidRDefault="00A50FC3" w:rsidP="00A50FC3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</w:p>
        </w:tc>
      </w:tr>
      <w:tr w:rsidR="00FC47BA" w:rsidRPr="000B67D4" w14:paraId="4570F680" w14:textId="77777777" w:rsidTr="00011D61"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2A2E5" w14:textId="38522D1E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Sargasso Sampl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02867" w14:textId="7FCEDF2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A9889" w14:textId="3E53836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AA48D" w14:textId="24E4F51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77477" w14:textId="7E9B31B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BB865" w14:textId="22CE584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DD940" w14:textId="611E455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44EEF" w14:textId="6156B30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4E2C5" w14:textId="561F1BF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C5F07" w14:textId="028189D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689FA" w14:textId="3E9190D0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0E2B" w14:textId="716D4CA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45300" w14:textId="0921E83A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FC47BA" w:rsidRPr="000B67D4" w14:paraId="64AE52B0" w14:textId="77777777" w:rsidTr="00011D61"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D5BA0" w14:textId="56ED427E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Plastic -  </w:t>
            </w:r>
            <w:r w:rsidR="00C44BD2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 - 3um - 0.22u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0DBC6" w14:textId="6C7DB35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BFBD1" w14:textId="3788157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0.2</w:t>
            </w:r>
            <w:r w:rsidR="001C710E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8664D" w14:textId="75C434C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.4</w:t>
            </w:r>
            <w:r w:rsidR="001C710E">
              <w:rPr>
                <w:rFonts w:ascii="Times" w:hAnsi="Times" w:cs="Arial"/>
                <w:sz w:val="16"/>
                <w:szCs w:val="16"/>
              </w:rPr>
              <w:t>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98F09" w14:textId="193F971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2.9</w:t>
            </w:r>
            <w:r w:rsidR="001C710E">
              <w:rPr>
                <w:rFonts w:ascii="Times" w:hAnsi="Times" w:cs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117CC" w14:textId="79D49750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6</w:t>
            </w:r>
            <w:r w:rsidR="001C710E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ACA8C" w14:textId="1F90BA4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923BE" w14:textId="0E468D5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D036B" w14:textId="415AAD6C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6</w:t>
            </w:r>
            <w:r w:rsidR="001C710E">
              <w:rPr>
                <w:rFonts w:ascii="Times" w:hAnsi="Times" w:cs="Arial"/>
                <w:sz w:val="16"/>
                <w:szCs w:val="16"/>
              </w:rPr>
              <w:t>7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90014" w14:textId="4705A11C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5</w:t>
            </w:r>
            <w:r w:rsidR="001C710E">
              <w:rPr>
                <w:rFonts w:ascii="Times" w:hAnsi="Times" w:cs="Arial"/>
                <w:sz w:val="16"/>
                <w:szCs w:val="16"/>
              </w:rPr>
              <w:t>5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4E1CD" w14:textId="4A31884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</w:t>
            </w:r>
            <w:r w:rsidR="001C710E">
              <w:rPr>
                <w:rFonts w:ascii="Times" w:hAnsi="Times" w:cs="Arial"/>
                <w:sz w:val="16"/>
                <w:szCs w:val="16"/>
              </w:rPr>
              <w:t>5.4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7238D" w14:textId="4E4B414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BCD44" w14:textId="3813E7AE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C47BA" w:rsidRPr="000B67D4" w14:paraId="7D6E8799" w14:textId="77777777" w:rsidTr="00011D61">
        <w:trPr>
          <w:trHeight w:val="39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117E" w14:textId="6EABE27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3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C34D" w14:textId="531BCA6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211D" w14:textId="530903C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</w:t>
            </w:r>
            <w:r w:rsidR="002E4F1A">
              <w:rPr>
                <w:rFonts w:ascii="Times" w:hAnsi="Times" w:cs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B97" w14:textId="76C26CF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2</w:t>
            </w:r>
            <w:r w:rsidR="008E0510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69B1" w14:textId="49619BF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8.</w:t>
            </w:r>
            <w:r w:rsidR="008E0510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6C1C" w14:textId="452A822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6</w:t>
            </w:r>
            <w:r w:rsidR="008E0510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72F2" w14:textId="0FCBDE5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82A9" w14:textId="1B1E10C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5194" w14:textId="0EFE22A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</w:t>
            </w:r>
            <w:r w:rsidR="008E0510">
              <w:rPr>
                <w:rFonts w:ascii="Times" w:hAnsi="Times" w:cs="Arial"/>
                <w:sz w:val="16"/>
                <w:szCs w:val="16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7FD8" w14:textId="182DDF7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</w:t>
            </w:r>
            <w:r w:rsidR="008E0510">
              <w:rPr>
                <w:rFonts w:ascii="Times" w:hAnsi="Times" w:cs="Arial"/>
                <w:sz w:val="16"/>
                <w:szCs w:val="16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7395" w14:textId="23D2B677" w:rsidR="00FC47BA" w:rsidRPr="000B67D4" w:rsidRDefault="008E0510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>
              <w:rPr>
                <w:rFonts w:ascii="Times" w:hAnsi="Times" w:cs="Arial"/>
                <w:sz w:val="16"/>
                <w:szCs w:val="16"/>
              </w:rPr>
              <w:t>88.0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0D8B" w14:textId="7FB09F0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756C" w14:textId="3F53EDC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  <w:r w:rsidR="008E0510"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C47BA" w:rsidRPr="000B67D4" w14:paraId="1B243C92" w14:textId="77777777" w:rsidTr="00011D61">
        <w:trPr>
          <w:trHeight w:val="3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F0D8" w14:textId="614BFB9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567A" w14:textId="3B00441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4F26" w14:textId="1846011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53ED" w14:textId="3AC1657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6CE4" w14:textId="185C5C1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0.2</w:t>
            </w:r>
            <w:r w:rsidR="00C3555F">
              <w:rPr>
                <w:rFonts w:ascii="Times" w:hAnsi="Times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065F" w14:textId="6F4C5C6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8</w:t>
            </w:r>
            <w:r w:rsidR="00B0691B"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5668" w14:textId="24EF6CF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C333" w14:textId="103438F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5943" w14:textId="60CB801A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1</w:t>
            </w:r>
            <w:r w:rsidR="00B0691B">
              <w:rPr>
                <w:rFonts w:ascii="Times" w:hAnsi="Times" w:cs="Arial"/>
                <w:sz w:val="16"/>
                <w:szCs w:val="16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4218" w14:textId="6C53742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</w:t>
            </w:r>
            <w:r w:rsidR="00B0691B">
              <w:rPr>
                <w:rFonts w:ascii="Times" w:hAnsi="Times" w:cs="Arial"/>
                <w:sz w:val="16"/>
                <w:szCs w:val="16"/>
              </w:rPr>
              <w:t>1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7C25" w14:textId="73BE446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  <w:r w:rsidR="00B0691B">
              <w:rPr>
                <w:rFonts w:ascii="Times" w:hAnsi="Times" w:cs="Arial"/>
                <w:sz w:val="16"/>
                <w:szCs w:val="16"/>
              </w:rPr>
              <w:t>39.0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60B9" w14:textId="55A76C9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6569" w14:textId="72E6227C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  <w:r w:rsidR="004818AE"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C47BA" w:rsidRPr="000B67D4" w14:paraId="790BDC8F" w14:textId="77777777" w:rsidTr="00011D61">
        <w:trPr>
          <w:trHeight w:val="44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7532" w14:textId="17C7121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3um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D5EE" w14:textId="4B0EAB5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F257" w14:textId="2628F14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B637" w14:textId="0BBC74A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482E" w14:textId="3B928A4A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CB47" w14:textId="57D2FD6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2FF8" w14:textId="62E9861E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1A62" w14:textId="33CB0A8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DA8C" w14:textId="545166F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5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087F" w14:textId="445CEA3A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5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CF98" w14:textId="0862FFA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0.65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E3CB" w14:textId="58F5C1D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A0A" w14:textId="67195234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  <w:vertAlign w:val="subscript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5**</w:t>
            </w:r>
          </w:p>
        </w:tc>
      </w:tr>
      <w:tr w:rsidR="00FC47BA" w:rsidRPr="000B67D4" w14:paraId="287BE4C7" w14:textId="77777777" w:rsidTr="00011D61">
        <w:trPr>
          <w:trHeight w:val="41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DD5C" w14:textId="7202493B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Plastic - </w:t>
            </w: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</w:t>
            </w:r>
            <w:r w:rsidR="00C44BD2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0391" w14:textId="511A1D0C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8FF2" w14:textId="7C3415D8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0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E838" w14:textId="143898D8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0.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73C0" w14:textId="5AFEA1CB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6A8F" w14:textId="31557917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D9AC" w14:textId="15097057" w:rsidR="00FC47BA" w:rsidRPr="000B67D4" w:rsidRDefault="000E2465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</w:t>
            </w:r>
            <w:r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80B7" w14:textId="2BAC75A3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AF2B" w14:textId="4EF1A080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0.3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D16D" w14:textId="35A62F29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0.3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FD0A" w14:textId="75159211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65.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C8B" w14:textId="15FFAB2D" w:rsidR="00FC47BA" w:rsidRPr="000B67D4" w:rsidRDefault="000E2465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color w:val="000000" w:themeColor="text1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0B3" w14:textId="1E547192" w:rsidR="00FC47BA" w:rsidRPr="000B67D4" w:rsidRDefault="000E2465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C47BA" w:rsidRPr="000B67D4" w14:paraId="6831491A" w14:textId="77777777" w:rsidTr="00011D61">
        <w:trPr>
          <w:trHeight w:val="449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4FA6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FC47BA" w:rsidRPr="000B67D4" w14:paraId="4420A57E" w14:textId="77777777" w:rsidTr="00011D61"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F155" w14:textId="2098E78E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A32A1" w14:textId="6960BC2A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21EF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38054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EDA53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A8AC0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9D778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BE9D7" w14:textId="3F1F92BD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6AF61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2E0A5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113ED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639D9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61000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FC47BA" w:rsidRPr="000B67D4" w14:paraId="36AEBF3C" w14:textId="77777777" w:rsidTr="00011D61">
        <w:trPr>
          <w:trHeight w:val="494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808E8" w14:textId="77777777" w:rsidR="00543CFB" w:rsidRPr="000B67D4" w:rsidRDefault="00543CFB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Mediterranean</w:t>
            </w:r>
          </w:p>
          <w:p w14:paraId="1514AB67" w14:textId="5A7A6959" w:rsidR="00FC47BA" w:rsidRPr="000B67D4" w:rsidRDefault="00543CFB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mp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547A" w14:textId="394D43B0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59FCB" w14:textId="642A8769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FEF8F" w14:textId="4E99A421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61F5B" w14:textId="773A6FC9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DE12B" w14:textId="17DF5E25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3F2E1" w14:textId="6F2B691C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98DC9" w14:textId="6F6C55CC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12F03" w14:textId="2A24726A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55B82" w14:textId="5346175C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466C3" w14:textId="42FB0FDF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72D32" w14:textId="349CA39F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D8F49" w14:textId="783DDAC8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FC47BA" w:rsidRPr="000B67D4" w14:paraId="22E15A26" w14:textId="77777777" w:rsidTr="00011D61"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7061D" w14:textId="5E0FE2EE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Plastic -  </w:t>
            </w:r>
            <w:r w:rsidR="00104C20">
              <w:rPr>
                <w:rFonts w:ascii="Times" w:hAnsi="Times" w:cs="Arial"/>
                <w:b/>
                <w:sz w:val="16"/>
                <w:szCs w:val="16"/>
                <w:lang w:val="de-DE"/>
              </w:rPr>
              <w:t>Natural</w:t>
            </w:r>
            <w:r w:rsidRPr="000B67D4">
              <w:rPr>
                <w:rFonts w:ascii="Times" w:hAnsi="Times" w:cs="Arial"/>
                <w:b/>
                <w:sz w:val="16"/>
                <w:szCs w:val="16"/>
                <w:lang w:val="de-DE"/>
              </w:rPr>
              <w:t xml:space="preserve">  - 3um - 0.22u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24267" w14:textId="13108C30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A4847" w14:textId="09322CEC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0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3A3FC" w14:textId="51E45CB2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67</w:t>
            </w:r>
            <w:r w:rsidR="006779E1"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6CC5E" w14:textId="02742D14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.62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B197A" w14:textId="1B13A300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31</w:t>
            </w:r>
            <w:r w:rsidR="006779E1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D234E" w14:textId="0A1DE52D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033D6" w14:textId="37ED9C3B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1840B" w14:textId="13590592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6779E1">
              <w:rPr>
                <w:rFonts w:ascii="Times" w:hAnsi="Times" w:cs="Arial"/>
                <w:sz w:val="16"/>
                <w:szCs w:val="16"/>
              </w:rPr>
              <w:t>75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351AB" w14:textId="0B850B7B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</w:t>
            </w:r>
            <w:r w:rsidR="00B67DB0"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0E563" w14:textId="4BE65669" w:rsidR="00FC47BA" w:rsidRPr="000B67D4" w:rsidRDefault="00B67DB0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4.19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CDFC1" w14:textId="2A6F197D" w:rsidR="00FC47BA" w:rsidRPr="000B67D4" w:rsidRDefault="00FC47BA" w:rsidP="00FC47BA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0D251" w14:textId="0331A695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C47BA" w:rsidRPr="000B67D4" w14:paraId="4D2BF94E" w14:textId="77777777" w:rsidTr="00011D61">
        <w:trPr>
          <w:trHeight w:val="38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63E3" w14:textId="5368956C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3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FAB2" w14:textId="6E3936E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429F" w14:textId="06D29C3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83</w:t>
            </w:r>
            <w:r w:rsidR="006520EA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C44D" w14:textId="416AEBFF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83</w:t>
            </w:r>
            <w:r w:rsidR="006520EA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7F3C" w14:textId="30CDE11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84</w:t>
            </w:r>
            <w:r w:rsidR="006520EA"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02A8" w14:textId="201121B0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7</w:t>
            </w:r>
            <w:r w:rsidR="006520EA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A30C" w14:textId="2EB2E96A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F028" w14:textId="20B151D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FE7B" w14:textId="39E1A24C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8742" w14:textId="10FEC5E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A8E6" w14:textId="2A119FD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3.3</w:t>
            </w:r>
            <w:r w:rsidR="006520EA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42B2" w14:textId="02E171F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508D" w14:textId="1DDE56C5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3**</w:t>
            </w:r>
          </w:p>
        </w:tc>
      </w:tr>
      <w:tr w:rsidR="00FC47BA" w:rsidRPr="000B67D4" w14:paraId="1C5648D2" w14:textId="77777777" w:rsidTr="00011D61">
        <w:trPr>
          <w:trHeight w:val="404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FD1B" w14:textId="75B379F7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BBEA" w14:textId="015AE4A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E84F" w14:textId="2DB9C978" w:rsidR="00FC47BA" w:rsidRPr="000B67D4" w:rsidRDefault="006520E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F28C" w14:textId="22B6AE52" w:rsidR="00FC47BA" w:rsidRPr="000B67D4" w:rsidRDefault="006520E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227" w14:textId="5F827FC0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2</w:t>
            </w:r>
            <w:r w:rsidR="006520EA">
              <w:rPr>
                <w:rFonts w:ascii="Times" w:hAnsi="Times" w:cs="Arial"/>
                <w:sz w:val="16"/>
                <w:szCs w:val="16"/>
              </w:rPr>
              <w:t>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7BF9" w14:textId="3D8AC73A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D614" w14:textId="49CF08C6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6FD8" w14:textId="269069CD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7C3F" w14:textId="5208B5F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71</w:t>
            </w:r>
            <w:r w:rsidR="006520EA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615F" w14:textId="0536BFE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71</w:t>
            </w:r>
            <w:r w:rsidR="006520EA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1CE0" w14:textId="206CB10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7.4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B363" w14:textId="6C3B98F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BA1A" w14:textId="4568667E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</w:tr>
      <w:tr w:rsidR="00FC47BA" w:rsidRPr="000B67D4" w14:paraId="02E323BD" w14:textId="77777777" w:rsidTr="00011D61">
        <w:trPr>
          <w:trHeight w:val="44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9598" w14:textId="5130C81D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  <w:lang w:val="de-DE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3um - 0.22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F516" w14:textId="5779E04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130D" w14:textId="6766479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AD31" w14:textId="49FB509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.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17F9" w14:textId="37B6FF45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.8</w:t>
            </w:r>
            <w:r w:rsidR="001E7AA5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B03A" w14:textId="7E1D57E8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9C2E" w14:textId="7A58457C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54F9" w14:textId="276EA7D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9A23" w14:textId="28ADEE1E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2E12" w14:textId="3408FE6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3E08" w14:textId="58139D16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.18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9C69" w14:textId="49BF73B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4A61" w14:textId="50C65B4A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5**</w:t>
            </w:r>
          </w:p>
        </w:tc>
      </w:tr>
      <w:tr w:rsidR="00FC47BA" w:rsidRPr="000B67D4" w14:paraId="02EBF8DA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BED2" w14:textId="5A806168" w:rsidR="00FC47BA" w:rsidRPr="000B67D4" w:rsidRDefault="00031C8E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  <w:lang w:val="de-DE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lastRenderedPageBreak/>
              <w:t xml:space="preserve">Plastic - </w:t>
            </w:r>
            <w:r w:rsidR="00C44BD2">
              <w:rPr>
                <w:rFonts w:ascii="Times" w:hAnsi="Times" w:cs="Arial"/>
                <w:b/>
                <w:sz w:val="16"/>
                <w:szCs w:val="16"/>
              </w:rPr>
              <w:t>Natu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895B" w14:textId="439AC00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46B1" w14:textId="3E8F5D50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DDF3" w14:textId="7DDB9F7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919C" w14:textId="3E0A883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9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01D0" w14:textId="0387313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50DF" w14:textId="08E3A1D8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395A" w14:textId="1FC4855B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1054" w14:textId="6B5FAE11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2</w:t>
            </w:r>
            <w:r w:rsidR="00031C8E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502A" w14:textId="1A9C0792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2</w:t>
            </w:r>
            <w:r w:rsidR="00031C8E">
              <w:rPr>
                <w:rFonts w:ascii="Times" w:hAnsi="Times" w:cs="Arial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3971" w14:textId="78A8DC83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</w:t>
            </w:r>
            <w:r w:rsidR="00031C8E">
              <w:rPr>
                <w:rFonts w:ascii="Times" w:hAnsi="Times" w:cs="Arial"/>
                <w:sz w:val="16"/>
                <w:szCs w:val="16"/>
              </w:rPr>
              <w:t>50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8A41" w14:textId="5C24B109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B02A" w14:textId="06A88F06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 xml:space="preserve">0.477 </w:t>
            </w:r>
            <w:r w:rsidRPr="000B67D4"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FC47BA" w:rsidRPr="000B67D4" w14:paraId="1AE593D4" w14:textId="77777777" w:rsidTr="00011D61">
        <w:trPr>
          <w:trHeight w:val="449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7A8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FC47BA" w:rsidRPr="000B67D4" w14:paraId="5728BA11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8437" w14:textId="66751BB4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405C0" w14:textId="62D4639D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D7370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25D9C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E2647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F4E41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9F2FF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C033D" w14:textId="59A2FF89" w:rsidR="00FC47BA" w:rsidRPr="000B67D4" w:rsidRDefault="00FC47BA" w:rsidP="00FC47BA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53CDD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CADDE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17B4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5508B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FE3F4" w14:textId="77777777" w:rsidR="00FC47BA" w:rsidRPr="000B67D4" w:rsidRDefault="00FC47BA" w:rsidP="00FC47BA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543CFB" w:rsidRPr="000B67D4" w14:paraId="7B844A11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AACD3" w14:textId="3BA297B2" w:rsidR="00543CFB" w:rsidRPr="000B67D4" w:rsidRDefault="00543CFB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 xml:space="preserve">Plastic Sampl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502E0" w14:textId="086DE191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C3E9E" w14:textId="7A733124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AF4F7" w14:textId="30313E7F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458BB" w14:textId="6C3750E5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CF632" w14:textId="21275B54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DA419" w14:textId="7DE75BFC" w:rsidR="00543CFB" w:rsidRPr="000B67D4" w:rsidRDefault="00543CFB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D14F1" w14:textId="2FC0D4C6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954CA" w14:textId="13AF7E15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6B129" w14:textId="4E84B06A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73B66" w14:textId="5370A29B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E9929" w14:textId="231AF4D1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6A352" w14:textId="5C2ECDF7" w:rsidR="00543CFB" w:rsidRPr="000B67D4" w:rsidRDefault="00543CFB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543CFB" w:rsidRPr="000B67D4" w14:paraId="0600C42E" w14:textId="77777777" w:rsidTr="00120E8B">
        <w:trPr>
          <w:trHeight w:val="449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E5735" w14:textId="0AA066FB" w:rsidR="00543CFB" w:rsidRPr="000B67D4" w:rsidRDefault="00543CFB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lastic types (al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447E5" w14:textId="259D55D8" w:rsidR="00543CFB" w:rsidRPr="000B67D4" w:rsidRDefault="006969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70C82" w14:textId="280BDE71" w:rsidR="00543CFB" w:rsidRPr="000B67D4" w:rsidRDefault="006969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6.5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7C73F" w14:textId="0D922E1E" w:rsidR="00543CFB" w:rsidRPr="000B67D4" w:rsidRDefault="006969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5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384A4" w14:textId="35C43981" w:rsidR="00543CFB" w:rsidRPr="000B67D4" w:rsidRDefault="006969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46FBA" w14:textId="44709F1E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</w:t>
            </w:r>
            <w:r w:rsidR="00696977">
              <w:rPr>
                <w:rFonts w:ascii="Times" w:hAnsi="Times" w:cs="Arial"/>
                <w:sz w:val="16"/>
                <w:szCs w:val="16"/>
              </w:rPr>
              <w:t>3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F1ED8" w14:textId="186C7E55" w:rsidR="00543CFB" w:rsidRPr="000B67D4" w:rsidRDefault="00543CFB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F0A00" w14:textId="289D1650" w:rsidR="00543CFB" w:rsidRPr="000B67D4" w:rsidRDefault="006969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F916C" w14:textId="232E351E" w:rsidR="00543CFB" w:rsidRPr="000B67D4" w:rsidRDefault="008B059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.</w:t>
            </w:r>
            <w:r w:rsidR="002E4F1A">
              <w:rPr>
                <w:rFonts w:ascii="Times" w:hAnsi="Times" w:cs="Arial"/>
                <w:sz w:val="16"/>
                <w:szCs w:val="16"/>
              </w:rPr>
              <w:t>7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A9389" w14:textId="472FAE29" w:rsidR="00543CFB" w:rsidRPr="000B67D4" w:rsidRDefault="002E4F1A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2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AA431" w14:textId="071D8049" w:rsidR="00543CFB" w:rsidRPr="000B67D4" w:rsidRDefault="002E4F1A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9.27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9D931" w14:textId="38BA5CEF" w:rsidR="00543CFB" w:rsidRPr="000B67D4" w:rsidRDefault="00543CF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E347F" w14:textId="608C1AC8" w:rsidR="00543CFB" w:rsidRPr="000B67D4" w:rsidRDefault="00543CFB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</w:tr>
      <w:tr w:rsidR="00120E8B" w:rsidRPr="000B67D4" w14:paraId="5708B3C3" w14:textId="77777777" w:rsidTr="00120E8B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FE35" w14:textId="2C4E0E4F" w:rsidR="00120E8B" w:rsidRPr="000B67D4" w:rsidRDefault="00120E8B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>
              <w:rPr>
                <w:rFonts w:ascii="Times" w:hAnsi="Times" w:cs="Arial"/>
                <w:b/>
                <w:sz w:val="16"/>
                <w:szCs w:val="16"/>
              </w:rPr>
              <w:t>PE vs 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01BC" w14:textId="03E51F87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51E7" w14:textId="07F72FCD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E521" w14:textId="30F16FF7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1781" w14:textId="31C87649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74A6" w14:textId="27A94423" w:rsidR="00120E8B" w:rsidRPr="000B67D4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D467" w14:textId="775F3541" w:rsidR="00120E8B" w:rsidRPr="000B67D4" w:rsidRDefault="00120E8B" w:rsidP="00543CFB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6AEE" w14:textId="4987C0FE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FB83" w14:textId="225F2D94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9C44" w14:textId="5B14413B" w:rsidR="00120E8B" w:rsidRPr="000B67D4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C813" w14:textId="5A1089C0" w:rsidR="00120E8B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.59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65E8" w14:textId="51C1CF30" w:rsidR="00120E8B" w:rsidRPr="000B67D4" w:rsidRDefault="00120E8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496E" w14:textId="3ADEE942" w:rsidR="00120E8B" w:rsidRPr="00120E8B" w:rsidRDefault="00120E8B" w:rsidP="00543CFB">
            <w:pPr>
              <w:jc w:val="center"/>
              <w:rPr>
                <w:rFonts w:ascii="Times" w:hAnsi="Times" w:cs="Arial"/>
                <w:bCs/>
                <w:color w:val="FF0000"/>
                <w:sz w:val="16"/>
                <w:szCs w:val="16"/>
              </w:rPr>
            </w:pPr>
            <w:r w:rsidRPr="00120E8B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2A4077" w:rsidRPr="000B67D4" w14:paraId="1BD46BFE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4936" w14:textId="5CF89497" w:rsidR="002A4077" w:rsidRPr="000B67D4" w:rsidRDefault="002A4077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 - Sarga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7567" w14:textId="2DF868EC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F9FC" w14:textId="5A9A2A43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6.</w:t>
            </w:r>
            <w:r w:rsidR="002308F2">
              <w:rPr>
                <w:rFonts w:ascii="Times" w:hAnsi="Times" w:cs="Arial"/>
                <w:sz w:val="16"/>
                <w:szCs w:val="16"/>
              </w:rPr>
              <w:t>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2545" w14:textId="55CFB94D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910B" w14:textId="5479C1BE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500C" w14:textId="307D0BFE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E2A2" w14:textId="78AD5056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2783" w14:textId="2CD74B22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8B14" w14:textId="7573EAE4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1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6AD7" w14:textId="67195BD5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7527" w14:textId="4EA78825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5.13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11BE" w14:textId="4043DEA5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5ED2" w14:textId="47D7A340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  <w:r w:rsidR="00E10BBE" w:rsidRPr="000B67D4">
              <w:rPr>
                <w:rFonts w:ascii="Times" w:hAnsi="Times" w:cs="Arial"/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2A4077" w:rsidRPr="000B67D4" w14:paraId="206A3C00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F112" w14:textId="7CA1BCF2" w:rsidR="002A4077" w:rsidRPr="000B67D4" w:rsidRDefault="002A4077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Sarga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33C1" w14:textId="52872444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4277" w14:textId="6EA6089A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906A" w14:textId="3F02689F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33C3" w14:textId="26EDA65B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800D" w14:textId="31F58DEF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661D" w14:textId="32D7300D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35E3" w14:textId="382884D7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06A7" w14:textId="74F26DB6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0F8E" w14:textId="48C6AF68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A117" w14:textId="0694CB43" w:rsidR="002A4077" w:rsidRPr="000B67D4" w:rsidRDefault="002308F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7.9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B56A" w14:textId="536244DD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76FA" w14:textId="0D57C028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</w:tr>
      <w:tr w:rsidR="002A4077" w:rsidRPr="000B67D4" w14:paraId="55E03D44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3B2E" w14:textId="3817DD5A" w:rsidR="002A4077" w:rsidRPr="000B67D4" w:rsidRDefault="002A4077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B45" w14:textId="64DB44CA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EB74" w14:textId="5AAE7B7B" w:rsidR="002A4077" w:rsidRPr="000B67D4" w:rsidRDefault="00575154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</w:t>
            </w:r>
            <w:r w:rsidR="004302A4">
              <w:rPr>
                <w:rFonts w:ascii="Times" w:hAnsi="Times" w:cs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7C43" w14:textId="631EC2F4" w:rsidR="002A4077" w:rsidRPr="000B67D4" w:rsidRDefault="004302A4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D5E0" w14:textId="7F26E6ED" w:rsidR="002A4077" w:rsidRPr="000B67D4" w:rsidRDefault="004302A4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F3C7" w14:textId="14FA111F" w:rsidR="002A4077" w:rsidRPr="000B67D4" w:rsidRDefault="004302A4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E772" w14:textId="02EE21E9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C534" w14:textId="456C19DA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059F" w14:textId="416BEACE" w:rsidR="002A4077" w:rsidRPr="000B67D4" w:rsidRDefault="004302A4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00</w:t>
            </w:r>
            <w:r w:rsidR="00DC282B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ABA3" w14:textId="39D5DFB4" w:rsidR="002A4077" w:rsidRPr="000B67D4" w:rsidRDefault="00DC282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3DE5" w14:textId="597798EE" w:rsidR="002A4077" w:rsidRPr="000B67D4" w:rsidRDefault="00DC282B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3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3E13" w14:textId="662A6B85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4E79" w14:textId="07CA9F29" w:rsidR="002A4077" w:rsidRPr="000B67D4" w:rsidRDefault="00DC282B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865</w:t>
            </w:r>
          </w:p>
        </w:tc>
      </w:tr>
      <w:tr w:rsidR="002A4077" w:rsidRPr="000B67D4" w14:paraId="60A83588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5A84" w14:textId="613C3C8F" w:rsidR="002A4077" w:rsidRPr="000B67D4" w:rsidRDefault="002A4077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rgasso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7164" w14:textId="255AB48B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D17B" w14:textId="7DA0FDF8" w:rsidR="002A4077" w:rsidRPr="000B67D4" w:rsidRDefault="00766112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</w:t>
            </w:r>
            <w:r w:rsidR="00BA14DC">
              <w:rPr>
                <w:rFonts w:ascii="Times" w:hAnsi="Times" w:cs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58D1" w14:textId="55C7923C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A97" w14:textId="0B2B9DDA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1354" w14:textId="0962B64A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5A80" w14:textId="2C1C4464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CA4D" w14:textId="5028DE83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B1BC" w14:textId="4CD41396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6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30E4" w14:textId="03037353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0.6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927E" w14:textId="17D319BD" w:rsidR="002A4077" w:rsidRPr="000B67D4" w:rsidRDefault="00BA14DC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2.9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A265" w14:textId="54AF92F7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E67E" w14:textId="213FC4ED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</w:t>
            </w:r>
            <w:r w:rsidR="00BA14DC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1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r w:rsidR="00BA14DC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</w:t>
            </w: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</w:t>
            </w:r>
          </w:p>
        </w:tc>
      </w:tr>
      <w:tr w:rsidR="002A4077" w:rsidRPr="000B67D4" w14:paraId="7DA932B0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C7A0" w14:textId="1C52F1D4" w:rsidR="002A4077" w:rsidRPr="000B67D4" w:rsidRDefault="002A4077" w:rsidP="00543CFB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7E1406" w14:textId="351416BA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0E49" w14:textId="5EB8A6B3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D3C5" w14:textId="6CE005A7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10D2" w14:textId="6945D5B2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23A0" w14:textId="3723FB96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9B13" w14:textId="7A776EDF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FBBF" w14:textId="52E568DB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B20C" w14:textId="45F47F89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9F3" w14:textId="4FCD8CC6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63D6" w14:textId="1B9E7840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CA14" w14:textId="2977ED71" w:rsidR="002A4077" w:rsidRPr="000B67D4" w:rsidRDefault="002A4077" w:rsidP="00543CFB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A16" w14:textId="78DCD8BF" w:rsidR="002A4077" w:rsidRPr="000B67D4" w:rsidRDefault="002A4077" w:rsidP="00543CFB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326F1F" w:rsidRPr="000B67D4" w14:paraId="6CC69D14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2DD4B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083C1" w14:textId="0F04883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B402E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9FFFA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DD670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85E81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E5035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7D6D3" w14:textId="0C56E474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920C3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AB6F4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96784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4E143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9B8F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326F1F" w:rsidRPr="000B67D4" w14:paraId="7DF729D6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92ECD" w14:textId="66C3E6F5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Particle-associated Samp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53235" w14:textId="449EB9F3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3FCE2" w14:textId="185068A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95DF0" w14:textId="5FCAE20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5B97F" w14:textId="054DCB7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A19E6" w14:textId="14841C9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06173" w14:textId="2B492D03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74AE6" w14:textId="7CD81A31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13665" w14:textId="0971C3C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07631" w14:textId="6C70C4C4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303CC" w14:textId="3D398FB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5ACAE" w14:textId="644BF4F0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E8DEB" w14:textId="51008CA1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326F1F" w:rsidRPr="000B67D4" w14:paraId="30990CFE" w14:textId="77777777" w:rsidTr="00011D61">
        <w:trPr>
          <w:trHeight w:val="494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E4BFA" w14:textId="6973E5ED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 - Sargas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5888A" w14:textId="6512ABA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0459" w14:textId="08EEF590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1.6</w:t>
            </w:r>
            <w:r>
              <w:rPr>
                <w:rFonts w:ascii="Times" w:hAnsi="Times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7D1F4" w14:textId="524F418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8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E4EC9" w14:textId="45916B9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0.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16A5B" w14:textId="24A666E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6</w:t>
            </w:r>
            <w:r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A1022" w14:textId="634115AD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9B17C" w14:textId="6038913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AA04F" w14:textId="634346A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52</w:t>
            </w:r>
            <w:r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4F4BB" w14:textId="065A53B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26</w:t>
            </w:r>
            <w:r>
              <w:rPr>
                <w:rFonts w:ascii="Times" w:hAnsi="Times" w:cs="Arial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D717D" w14:textId="29E92E1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.52</w:t>
            </w:r>
            <w:r>
              <w:rPr>
                <w:rFonts w:ascii="Times" w:hAnsi="Times" w:cs="Arial"/>
                <w:sz w:val="16"/>
                <w:szCs w:val="16"/>
              </w:rPr>
              <w:t>5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7B429" w14:textId="7BC4BF72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74403" w14:textId="5BF7D3C8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095</w:t>
            </w:r>
          </w:p>
        </w:tc>
      </w:tr>
      <w:tr w:rsidR="00326F1F" w:rsidRPr="000B67D4" w14:paraId="35CA2C44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046A" w14:textId="706095D9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Sarga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2D6D" w14:textId="6CE44A5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7D0B" w14:textId="2F30F874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2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1604" w14:textId="2E6C3681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2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7D94" w14:textId="5AC6667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5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86B6" w14:textId="7F48B9D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4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B5D4" w14:textId="582B2561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6B52" w14:textId="35BA5FD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F271" w14:textId="6D4D110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00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C819" w14:textId="7A74956B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0049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21E6" w14:textId="23A4AD72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17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64F3" w14:textId="06C0767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8370" w14:textId="5F784BDF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902</w:t>
            </w:r>
          </w:p>
        </w:tc>
      </w:tr>
      <w:tr w:rsidR="00326F1F" w:rsidRPr="000B67D4" w14:paraId="3F3FB099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531F" w14:textId="16A068EF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9EE8" w14:textId="79E7222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1189" w14:textId="133BE2D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9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73F0" w14:textId="1684F0A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.9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7663" w14:textId="76AE0B32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34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7047" w14:textId="5AD5F59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39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5C77" w14:textId="7FE88EBD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00B3" w14:textId="2A23AAF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0BB" w14:textId="280B621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332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7E7D" w14:textId="6F0B6A5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332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8BA6" w14:textId="15772EF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521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6474" w14:textId="2F40AA7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8771" w14:textId="49A04F64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9 **</w:t>
            </w:r>
          </w:p>
        </w:tc>
      </w:tr>
      <w:tr w:rsidR="00326F1F" w:rsidRPr="000B67D4" w14:paraId="656F772C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14B3" w14:textId="319D975A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rgasso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DFC9" w14:textId="52318C00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E3CF" w14:textId="6BCEC28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2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421C" w14:textId="134F2FD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2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F1B6" w14:textId="783258D1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45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75CF" w14:textId="4257D46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4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63DC" w14:textId="4621DB4E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CAB6" w14:textId="0DB4AE64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6F27" w14:textId="0A9DB4F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08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E624" w14:textId="70490C4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00865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A4AD" w14:textId="0FE156A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293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8A7D" w14:textId="03D81ED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D12C" w14:textId="27ED5461" w:rsidR="00326F1F" w:rsidRPr="000B67D4" w:rsidRDefault="00326F1F" w:rsidP="00326F1F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578</w:t>
            </w:r>
          </w:p>
        </w:tc>
      </w:tr>
      <w:tr w:rsidR="00326F1F" w:rsidRPr="000B67D4" w14:paraId="02C5BA6D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0548" w14:textId="56CACFEC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8254" w14:textId="3D9783E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D549" w14:textId="78ABEF5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4CA0" w14:textId="770A905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80BF" w14:textId="6B500D14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0B6F" w14:textId="7912B05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7851" w14:textId="5D05334E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90D7" w14:textId="2B8E2ED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8B01" w14:textId="08A809C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8BCA" w14:textId="318D0EE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A9EA" w14:textId="0B81C9C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2E33" w14:textId="0D269590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391" w14:textId="1C44669E" w:rsidR="00326F1F" w:rsidRPr="000B67D4" w:rsidRDefault="00326F1F" w:rsidP="00326F1F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326F1F" w:rsidRPr="000B67D4" w14:paraId="6E61F587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BE0C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09E1D" w14:textId="072182C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Adon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E8A84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A479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68A7A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B3FF7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1B1D0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F2C31" w14:textId="2BA3F6A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etadis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F0D0C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45682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78834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0F79A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79813" w14:textId="77777777" w:rsidR="00326F1F" w:rsidRPr="000B67D4" w:rsidRDefault="00326F1F" w:rsidP="00326F1F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326F1F" w:rsidRPr="000B67D4" w14:paraId="5D343F80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82CFD" w14:textId="4C3A01AA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Free-living Samp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2BA47" w14:textId="155BBBBB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123DD" w14:textId="7B3D9F7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of Sq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9A89B" w14:textId="061C853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61B8D" w14:textId="0F2F136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.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B084" w14:textId="1C08256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F6597" w14:textId="7F8F5866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8F6B9" w14:textId="48364F7D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DD8C5" w14:textId="6694461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Sum Sq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1D4EF" w14:textId="615134A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Mean Sq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2A6B9" w14:textId="035E884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F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2CF23" w14:textId="5C9F8EF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N.Perm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159F1" w14:textId="703CA53F" w:rsidR="00326F1F" w:rsidRPr="000B67D4" w:rsidRDefault="00326F1F" w:rsidP="00326F1F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P(&gt;F)</w:t>
            </w:r>
          </w:p>
        </w:tc>
      </w:tr>
      <w:tr w:rsidR="00326F1F" w:rsidRPr="000B67D4" w14:paraId="7C5A3367" w14:textId="77777777" w:rsidTr="00011D61">
        <w:trPr>
          <w:trHeight w:val="449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F92CE" w14:textId="42E85217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 - Sargass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FB68A" w14:textId="1842966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A8D78" w14:textId="6BD96F4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3.10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21D6B" w14:textId="7500875B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.55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F7021" w14:textId="622AB0B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83.0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D8F28" w14:textId="7E0B40EB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691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9E466" w14:textId="26D80BBE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BE1FD" w14:textId="4E14145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984F2" w14:textId="7CB8C83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525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E102D" w14:textId="256C9C7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2628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F8D80" w14:textId="120A8E8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2.5246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44AC8" w14:textId="626B0DC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5A7FC" w14:textId="03E5EDF3" w:rsidR="00326F1F" w:rsidRPr="000B67D4" w:rsidRDefault="00326F1F" w:rsidP="00326F1F">
            <w:pPr>
              <w:jc w:val="center"/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95</w:t>
            </w:r>
          </w:p>
        </w:tc>
      </w:tr>
      <w:tr w:rsidR="00326F1F" w:rsidRPr="000B67D4" w14:paraId="274C8330" w14:textId="77777777" w:rsidTr="00011D61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5FFD" w14:textId="66FAD0DD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Sarga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6AA4" w14:textId="06EF045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E77A" w14:textId="0FC3C7E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FB41" w14:textId="143D1FC6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AE7A" w14:textId="6C21776B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4B32" w14:textId="288379A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53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A4F1" w14:textId="66DE73A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AFB" w14:textId="6F9BCEA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C953" w14:textId="1FA2583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12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3C56" w14:textId="7437862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1212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7827" w14:textId="1C40D2C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594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1987" w14:textId="6A8130A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3413" w14:textId="557766E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14 *</w:t>
            </w:r>
          </w:p>
        </w:tc>
      </w:tr>
      <w:tr w:rsidR="00326F1F" w:rsidRPr="000B67D4" w14:paraId="50BBB239" w14:textId="77777777" w:rsidTr="00326F1F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3967" w14:textId="669D016B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Baltic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D6FE" w14:textId="7851B97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BF6B" w14:textId="056DCC4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2A23" w14:textId="58B87F52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5861" w14:textId="51647A23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8.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6F02" w14:textId="3E90805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49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7D8A" w14:textId="33DF6A8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DA7E" w14:textId="40AF3F01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F8ED" w14:textId="0ADD3D10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38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7E2D" w14:textId="0FBCCEE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1383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7BA3" w14:textId="70B1F5D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52.11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D64A" w14:textId="7A17655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7F97" w14:textId="6F2E699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</w:tr>
      <w:tr w:rsidR="00326F1F" w:rsidRPr="000B67D4" w14:paraId="2C7D974E" w14:textId="77777777" w:rsidTr="00326F1F">
        <w:trPr>
          <w:trHeight w:val="44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21D1B" w14:textId="538C7C7A" w:rsidR="00326F1F" w:rsidRPr="000B67D4" w:rsidRDefault="00326F1F" w:rsidP="00326F1F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sz w:val="16"/>
                <w:szCs w:val="16"/>
              </w:rPr>
              <w:t>Sargasso - Mediterran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34EBB" w14:textId="6CE822CB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01F11" w14:textId="29225BE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9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4C5C9" w14:textId="09A137B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7.0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49E78" w14:textId="3949CBE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67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00B2E" w14:textId="1CC33441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534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9B648" w14:textId="49EC53C1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0.001 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2C871" w14:textId="1DC93A4E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05A2F" w14:textId="4E5332A7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200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0B3B0" w14:textId="4F259CFF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0.02001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A2F04" w14:textId="5C01DA09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12.00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AA29E" w14:textId="4FE08A6D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sz w:val="16"/>
                <w:szCs w:val="16"/>
              </w:rPr>
              <w:t>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D4C1C" w14:textId="3B75D7A8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0B67D4">
              <w:rPr>
                <w:rFonts w:ascii="Times" w:hAnsi="Times" w:cs="Arial"/>
                <w:b/>
                <w:color w:val="FF0000"/>
                <w:sz w:val="16"/>
                <w:szCs w:val="16"/>
              </w:rPr>
              <w:t>0.003 **</w:t>
            </w:r>
          </w:p>
        </w:tc>
      </w:tr>
      <w:tr w:rsidR="00326F1F" w:rsidRPr="000B67D4" w14:paraId="5824581D" w14:textId="77777777" w:rsidTr="00326F1F">
        <w:trPr>
          <w:trHeight w:val="449"/>
        </w:trPr>
        <w:tc>
          <w:tcPr>
            <w:tcW w:w="89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7AE7D" w14:textId="77777777" w:rsidR="00326F1F" w:rsidRDefault="00326F1F" w:rsidP="00326F1F">
            <w:pP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  <w:p w14:paraId="40740E8F" w14:textId="7ECAC745" w:rsidR="00326F1F" w:rsidRDefault="00326F1F" w:rsidP="00326F1F">
            <w:pP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  <w:r w:rsidRPr="00EA5F1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Signif</w:t>
            </w: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 xml:space="preserve">icant codes: </w:t>
            </w:r>
            <w:r w:rsidRPr="00EA5F1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 ‘</w:t>
            </w:r>
            <w:r w:rsidRPr="00326F1F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*</w:t>
            </w:r>
            <w:r w:rsidRPr="00EA5F1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’ 0.001 ‘</w:t>
            </w:r>
            <w:r w:rsidRPr="00326F1F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*</w:t>
            </w:r>
            <w:r w:rsidRPr="00EA5F1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’ 0.01 ‘</w:t>
            </w:r>
            <w:r w:rsidRPr="00326F1F">
              <w:rPr>
                <w:rFonts w:ascii="Times" w:hAnsi="Times" w:cs="Arial"/>
                <w:b/>
                <w:bCs/>
                <w:color w:val="FF0000"/>
                <w:sz w:val="16"/>
                <w:szCs w:val="16"/>
              </w:rPr>
              <w:t>*’</w:t>
            </w:r>
            <w:r w:rsidRPr="00326F1F">
              <w:rPr>
                <w:rFonts w:ascii="Times" w:hAnsi="Times" w:cs="Arial"/>
                <w:bCs/>
                <w:color w:val="FF0000"/>
                <w:sz w:val="16"/>
                <w:szCs w:val="16"/>
              </w:rPr>
              <w:t xml:space="preserve"> </w:t>
            </w:r>
            <w:r w:rsidRPr="00EA5F18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>0.05</w:t>
            </w: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543CFB">
              <w:rPr>
                <w:rFonts w:ascii="Times" w:hAnsi="Times" w:cs="Arial"/>
                <w:bCs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543CFB"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 xml:space="preserve"> symbol indicates when correction for unequal group sizes was applied to the test</w:t>
            </w:r>
            <w: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F5F5433" w14:textId="77777777" w:rsidR="00326F1F" w:rsidRDefault="00326F1F" w:rsidP="00326F1F">
            <w:pP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  <w:p w14:paraId="472DF09C" w14:textId="77777777" w:rsidR="00326F1F" w:rsidRPr="00326F1F" w:rsidRDefault="00326F1F" w:rsidP="00326F1F">
            <w:pPr>
              <w:rPr>
                <w:rFonts w:ascii="Times" w:hAnsi="Times" w:cs="Arial"/>
                <w:bCs/>
                <w:color w:val="000000" w:themeColor="text1"/>
                <w:sz w:val="16"/>
                <w:szCs w:val="16"/>
              </w:rPr>
            </w:pPr>
          </w:p>
          <w:p w14:paraId="27828570" w14:textId="164D1325" w:rsidR="00326F1F" w:rsidRPr="000B67D4" w:rsidRDefault="00326F1F" w:rsidP="00326F1F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5E8BC" w14:textId="25E432F5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E6656" w14:textId="3E83A38A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8DC9D" w14:textId="5B25CA5C" w:rsidR="00326F1F" w:rsidRPr="000B67D4" w:rsidRDefault="00326F1F" w:rsidP="00326F1F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326F1F" w:rsidRPr="000B67D4" w14:paraId="624B3799" w14:textId="77777777" w:rsidTr="00326F1F">
        <w:trPr>
          <w:trHeight w:val="449"/>
        </w:trPr>
        <w:tc>
          <w:tcPr>
            <w:tcW w:w="1134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A8C4" w14:textId="2E192685" w:rsidR="00326F1F" w:rsidRPr="000B67D4" w:rsidRDefault="00326F1F" w:rsidP="00326F1F">
            <w:pPr>
              <w:rPr>
                <w:rFonts w:ascii="Times" w:hAnsi="Times" w:cs="Arial"/>
                <w:b/>
                <w:color w:val="FF0000"/>
                <w:sz w:val="16"/>
                <w:szCs w:val="16"/>
              </w:rPr>
            </w:pPr>
          </w:p>
        </w:tc>
      </w:tr>
    </w:tbl>
    <w:p w14:paraId="7A039919" w14:textId="77777777" w:rsidR="00A96923" w:rsidRPr="000B67D4" w:rsidRDefault="00A96923" w:rsidP="00187E33">
      <w:pPr>
        <w:rPr>
          <w:rFonts w:ascii="Times" w:hAnsi="Times" w:cs="Arial"/>
          <w:sz w:val="16"/>
          <w:szCs w:val="16"/>
        </w:rPr>
      </w:pPr>
    </w:p>
    <w:sectPr w:rsidR="00A96923" w:rsidRPr="000B67D4" w:rsidSect="002F2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74C903" w14:textId="77777777" w:rsidR="006D2DDD" w:rsidRDefault="006D2DDD" w:rsidP="00FE5E2B">
      <w:r>
        <w:separator/>
      </w:r>
    </w:p>
  </w:endnote>
  <w:endnote w:type="continuationSeparator" w:id="0">
    <w:p w14:paraId="259DBD91" w14:textId="77777777" w:rsidR="006D2DDD" w:rsidRDefault="006D2DDD" w:rsidP="00FE5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86618" w14:textId="77777777" w:rsidR="006D2DDD" w:rsidRDefault="006D2DDD" w:rsidP="00FE5E2B">
      <w:r>
        <w:separator/>
      </w:r>
    </w:p>
  </w:footnote>
  <w:footnote w:type="continuationSeparator" w:id="0">
    <w:p w14:paraId="58900828" w14:textId="77777777" w:rsidR="006D2DDD" w:rsidRDefault="006D2DDD" w:rsidP="00FE5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98"/>
    <w:rsid w:val="0001054B"/>
    <w:rsid w:val="00010B9A"/>
    <w:rsid w:val="00011D61"/>
    <w:rsid w:val="00031C8E"/>
    <w:rsid w:val="000331B5"/>
    <w:rsid w:val="000602BC"/>
    <w:rsid w:val="00070D71"/>
    <w:rsid w:val="000765F5"/>
    <w:rsid w:val="000A62DF"/>
    <w:rsid w:val="000A6E32"/>
    <w:rsid w:val="000B265D"/>
    <w:rsid w:val="000B67D4"/>
    <w:rsid w:val="000E2465"/>
    <w:rsid w:val="000E4DA3"/>
    <w:rsid w:val="000E6A68"/>
    <w:rsid w:val="00104C20"/>
    <w:rsid w:val="00104EC3"/>
    <w:rsid w:val="00116646"/>
    <w:rsid w:val="001170BC"/>
    <w:rsid w:val="00120E8B"/>
    <w:rsid w:val="00124E79"/>
    <w:rsid w:val="0014317B"/>
    <w:rsid w:val="00162798"/>
    <w:rsid w:val="001634DC"/>
    <w:rsid w:val="0018058C"/>
    <w:rsid w:val="00187CE2"/>
    <w:rsid w:val="00187E33"/>
    <w:rsid w:val="001B4707"/>
    <w:rsid w:val="001B6B51"/>
    <w:rsid w:val="001C4460"/>
    <w:rsid w:val="001C710E"/>
    <w:rsid w:val="001D307D"/>
    <w:rsid w:val="001D433B"/>
    <w:rsid w:val="001E6597"/>
    <w:rsid w:val="001E7AA5"/>
    <w:rsid w:val="001F2457"/>
    <w:rsid w:val="001F426B"/>
    <w:rsid w:val="00201555"/>
    <w:rsid w:val="00203845"/>
    <w:rsid w:val="002166F3"/>
    <w:rsid w:val="0022256A"/>
    <w:rsid w:val="002270FE"/>
    <w:rsid w:val="002308F2"/>
    <w:rsid w:val="00253B99"/>
    <w:rsid w:val="00254CAD"/>
    <w:rsid w:val="0025607B"/>
    <w:rsid w:val="002572FA"/>
    <w:rsid w:val="0028092A"/>
    <w:rsid w:val="00285392"/>
    <w:rsid w:val="002A067F"/>
    <w:rsid w:val="002A4077"/>
    <w:rsid w:val="002B3938"/>
    <w:rsid w:val="002B434E"/>
    <w:rsid w:val="002B4B51"/>
    <w:rsid w:val="002B609D"/>
    <w:rsid w:val="002E2D0F"/>
    <w:rsid w:val="002E4F1A"/>
    <w:rsid w:val="002E5172"/>
    <w:rsid w:val="002F2AFB"/>
    <w:rsid w:val="00321146"/>
    <w:rsid w:val="00326F1F"/>
    <w:rsid w:val="00333305"/>
    <w:rsid w:val="0033771D"/>
    <w:rsid w:val="00337AF5"/>
    <w:rsid w:val="003656B8"/>
    <w:rsid w:val="00376D87"/>
    <w:rsid w:val="0039069C"/>
    <w:rsid w:val="003A20D5"/>
    <w:rsid w:val="003D26F0"/>
    <w:rsid w:val="003D4428"/>
    <w:rsid w:val="003D6786"/>
    <w:rsid w:val="003F295A"/>
    <w:rsid w:val="00405F8B"/>
    <w:rsid w:val="00421B30"/>
    <w:rsid w:val="00423FE1"/>
    <w:rsid w:val="004302A4"/>
    <w:rsid w:val="004754FC"/>
    <w:rsid w:val="00477E42"/>
    <w:rsid w:val="004818AE"/>
    <w:rsid w:val="00494A26"/>
    <w:rsid w:val="00494D94"/>
    <w:rsid w:val="004A0B47"/>
    <w:rsid w:val="004A2DD2"/>
    <w:rsid w:val="004B68ED"/>
    <w:rsid w:val="004C04AE"/>
    <w:rsid w:val="004C11AE"/>
    <w:rsid w:val="004D06A8"/>
    <w:rsid w:val="004D5BEE"/>
    <w:rsid w:val="00534D3D"/>
    <w:rsid w:val="0054199A"/>
    <w:rsid w:val="00543CFB"/>
    <w:rsid w:val="0056447E"/>
    <w:rsid w:val="00567554"/>
    <w:rsid w:val="00567DD6"/>
    <w:rsid w:val="00575154"/>
    <w:rsid w:val="0058685E"/>
    <w:rsid w:val="005910E9"/>
    <w:rsid w:val="005920A2"/>
    <w:rsid w:val="005943F1"/>
    <w:rsid w:val="005D240F"/>
    <w:rsid w:val="005E687D"/>
    <w:rsid w:val="00606A43"/>
    <w:rsid w:val="00625578"/>
    <w:rsid w:val="0062776C"/>
    <w:rsid w:val="00636E50"/>
    <w:rsid w:val="006405D8"/>
    <w:rsid w:val="00651313"/>
    <w:rsid w:val="0065150D"/>
    <w:rsid w:val="006520EA"/>
    <w:rsid w:val="00665D2D"/>
    <w:rsid w:val="006779E1"/>
    <w:rsid w:val="00687411"/>
    <w:rsid w:val="00696977"/>
    <w:rsid w:val="006A13E1"/>
    <w:rsid w:val="006C7707"/>
    <w:rsid w:val="006D0F99"/>
    <w:rsid w:val="006D2DDD"/>
    <w:rsid w:val="006E1EF1"/>
    <w:rsid w:val="006E25C8"/>
    <w:rsid w:val="006F0DFA"/>
    <w:rsid w:val="006F53C9"/>
    <w:rsid w:val="007000C3"/>
    <w:rsid w:val="007043A1"/>
    <w:rsid w:val="0072293F"/>
    <w:rsid w:val="00727A90"/>
    <w:rsid w:val="0073531B"/>
    <w:rsid w:val="00742968"/>
    <w:rsid w:val="00766112"/>
    <w:rsid w:val="00777A5E"/>
    <w:rsid w:val="00781368"/>
    <w:rsid w:val="00787014"/>
    <w:rsid w:val="00787F2F"/>
    <w:rsid w:val="007A4D8C"/>
    <w:rsid w:val="007A4E32"/>
    <w:rsid w:val="007A5D00"/>
    <w:rsid w:val="007C3897"/>
    <w:rsid w:val="007D5518"/>
    <w:rsid w:val="007D67A2"/>
    <w:rsid w:val="0080239E"/>
    <w:rsid w:val="00802A05"/>
    <w:rsid w:val="00816C0B"/>
    <w:rsid w:val="00833F6C"/>
    <w:rsid w:val="00853DA2"/>
    <w:rsid w:val="008603C1"/>
    <w:rsid w:val="008828CD"/>
    <w:rsid w:val="008A0AF9"/>
    <w:rsid w:val="008B059C"/>
    <w:rsid w:val="008B439C"/>
    <w:rsid w:val="008C472B"/>
    <w:rsid w:val="008D1C1C"/>
    <w:rsid w:val="008E0510"/>
    <w:rsid w:val="0093377D"/>
    <w:rsid w:val="00951F9E"/>
    <w:rsid w:val="009524FE"/>
    <w:rsid w:val="00953DF5"/>
    <w:rsid w:val="0096583B"/>
    <w:rsid w:val="00972E24"/>
    <w:rsid w:val="00973689"/>
    <w:rsid w:val="009752B5"/>
    <w:rsid w:val="009800A2"/>
    <w:rsid w:val="00980877"/>
    <w:rsid w:val="009A5CD3"/>
    <w:rsid w:val="009B646D"/>
    <w:rsid w:val="009B6B56"/>
    <w:rsid w:val="009C4FCD"/>
    <w:rsid w:val="009C6BCF"/>
    <w:rsid w:val="009C7E8C"/>
    <w:rsid w:val="009C7F37"/>
    <w:rsid w:val="009D3925"/>
    <w:rsid w:val="009D4272"/>
    <w:rsid w:val="009E0393"/>
    <w:rsid w:val="009E3BF1"/>
    <w:rsid w:val="009E6520"/>
    <w:rsid w:val="00A15F53"/>
    <w:rsid w:val="00A22B6D"/>
    <w:rsid w:val="00A36AF2"/>
    <w:rsid w:val="00A50FC3"/>
    <w:rsid w:val="00A74A1C"/>
    <w:rsid w:val="00A75BF5"/>
    <w:rsid w:val="00A87E22"/>
    <w:rsid w:val="00A96923"/>
    <w:rsid w:val="00AA6331"/>
    <w:rsid w:val="00AD5E6A"/>
    <w:rsid w:val="00AE3B4C"/>
    <w:rsid w:val="00AE4E7C"/>
    <w:rsid w:val="00AF4BB0"/>
    <w:rsid w:val="00B01A48"/>
    <w:rsid w:val="00B01EA6"/>
    <w:rsid w:val="00B06752"/>
    <w:rsid w:val="00B0691B"/>
    <w:rsid w:val="00B25125"/>
    <w:rsid w:val="00B26414"/>
    <w:rsid w:val="00B42440"/>
    <w:rsid w:val="00B434D9"/>
    <w:rsid w:val="00B44109"/>
    <w:rsid w:val="00B550AA"/>
    <w:rsid w:val="00B67DB0"/>
    <w:rsid w:val="00B73D99"/>
    <w:rsid w:val="00B853A1"/>
    <w:rsid w:val="00B91082"/>
    <w:rsid w:val="00BA14DC"/>
    <w:rsid w:val="00BB1F0F"/>
    <w:rsid w:val="00BC1D83"/>
    <w:rsid w:val="00BC349A"/>
    <w:rsid w:val="00BD21D2"/>
    <w:rsid w:val="00BE1625"/>
    <w:rsid w:val="00BF1626"/>
    <w:rsid w:val="00C107E8"/>
    <w:rsid w:val="00C163C0"/>
    <w:rsid w:val="00C20C78"/>
    <w:rsid w:val="00C3555F"/>
    <w:rsid w:val="00C44BD2"/>
    <w:rsid w:val="00C5356C"/>
    <w:rsid w:val="00C6649A"/>
    <w:rsid w:val="00C72C06"/>
    <w:rsid w:val="00C76A67"/>
    <w:rsid w:val="00C8359E"/>
    <w:rsid w:val="00C93EFB"/>
    <w:rsid w:val="00C96776"/>
    <w:rsid w:val="00CA51C3"/>
    <w:rsid w:val="00CB0957"/>
    <w:rsid w:val="00CB5BBE"/>
    <w:rsid w:val="00CD1992"/>
    <w:rsid w:val="00CE4B77"/>
    <w:rsid w:val="00CE5783"/>
    <w:rsid w:val="00D01CB5"/>
    <w:rsid w:val="00D15CD9"/>
    <w:rsid w:val="00D16DD6"/>
    <w:rsid w:val="00D2613B"/>
    <w:rsid w:val="00D2769C"/>
    <w:rsid w:val="00D76648"/>
    <w:rsid w:val="00D811C8"/>
    <w:rsid w:val="00D8682D"/>
    <w:rsid w:val="00D90BD4"/>
    <w:rsid w:val="00DA1D16"/>
    <w:rsid w:val="00DA3F1B"/>
    <w:rsid w:val="00DB0C79"/>
    <w:rsid w:val="00DB30AE"/>
    <w:rsid w:val="00DB7449"/>
    <w:rsid w:val="00DC282B"/>
    <w:rsid w:val="00DD41E5"/>
    <w:rsid w:val="00DF7E77"/>
    <w:rsid w:val="00E10BBE"/>
    <w:rsid w:val="00E130CE"/>
    <w:rsid w:val="00E15B2C"/>
    <w:rsid w:val="00E23B66"/>
    <w:rsid w:val="00E43719"/>
    <w:rsid w:val="00E55B4E"/>
    <w:rsid w:val="00E6701D"/>
    <w:rsid w:val="00E73615"/>
    <w:rsid w:val="00E813CA"/>
    <w:rsid w:val="00E81653"/>
    <w:rsid w:val="00E851A1"/>
    <w:rsid w:val="00E95E35"/>
    <w:rsid w:val="00E9601C"/>
    <w:rsid w:val="00EA5F18"/>
    <w:rsid w:val="00EA6FE2"/>
    <w:rsid w:val="00EA75B5"/>
    <w:rsid w:val="00EC445B"/>
    <w:rsid w:val="00ED2327"/>
    <w:rsid w:val="00F02314"/>
    <w:rsid w:val="00F03D90"/>
    <w:rsid w:val="00F13EF2"/>
    <w:rsid w:val="00F24B68"/>
    <w:rsid w:val="00F30C5B"/>
    <w:rsid w:val="00F316DF"/>
    <w:rsid w:val="00F33C1D"/>
    <w:rsid w:val="00F350CF"/>
    <w:rsid w:val="00F57C24"/>
    <w:rsid w:val="00F60359"/>
    <w:rsid w:val="00F73055"/>
    <w:rsid w:val="00F848B4"/>
    <w:rsid w:val="00F97F1D"/>
    <w:rsid w:val="00FB43FF"/>
    <w:rsid w:val="00FC47BA"/>
    <w:rsid w:val="00FC7D63"/>
    <w:rsid w:val="00FE4497"/>
    <w:rsid w:val="00FE5E2B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14857"/>
  <w14:defaultImageDpi w14:val="32767"/>
  <w15:chartTrackingRefBased/>
  <w15:docId w15:val="{59C2FF68-9691-6B48-92B2-E023C3B3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2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6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5E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E2B"/>
  </w:style>
  <w:style w:type="paragraph" w:styleId="Footer">
    <w:name w:val="footer"/>
    <w:basedOn w:val="Normal"/>
    <w:link w:val="FooterChar"/>
    <w:uiPriority w:val="99"/>
    <w:unhideWhenUsed/>
    <w:rsid w:val="00FE5E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1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4997C-84EB-3A48-944F-F96CBEFB8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0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 Scales</dc:creator>
  <cp:keywords/>
  <dc:description/>
  <cp:lastModifiedBy>Brittan Scales</cp:lastModifiedBy>
  <cp:revision>2</cp:revision>
  <cp:lastPrinted>2020-03-01T20:23:00Z</cp:lastPrinted>
  <dcterms:created xsi:type="dcterms:W3CDTF">2021-04-05T15:51:00Z</dcterms:created>
  <dcterms:modified xsi:type="dcterms:W3CDTF">2021-04-05T15:51:00Z</dcterms:modified>
</cp:coreProperties>
</file>